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5BC82" w14:textId="284D0FE4" w:rsidR="006A1494" w:rsidRDefault="006A1494" w:rsidP="00B26464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orting Information</w:t>
      </w:r>
    </w:p>
    <w:p w14:paraId="71F9BCE6" w14:textId="77777777" w:rsidR="006A1494" w:rsidRDefault="006A1494" w:rsidP="00B26464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54CBB21E" w14:textId="39E9E181" w:rsidR="00606BD3" w:rsidRDefault="006A1494" w:rsidP="00B26464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S1.</w:t>
      </w:r>
      <w:r w:rsidR="00606BD3" w:rsidRPr="00002AA8">
        <w:rPr>
          <w:rFonts w:ascii="Times New Roman" w:hAnsi="Times New Roman" w:cs="Times New Roman"/>
          <w:b/>
          <w:bCs/>
        </w:rPr>
        <w:t xml:space="preserve"> </w:t>
      </w:r>
      <w:r w:rsidR="00606BD3" w:rsidRPr="006A1494">
        <w:rPr>
          <w:rFonts w:ascii="Times New Roman" w:hAnsi="Times New Roman" w:cs="Times New Roman"/>
        </w:rPr>
        <w:t>Pre-determined ‘harms’ list provided by UK Government’s Scientific Advisory Group for Emergencies (SAGE) and the Department for Education</w:t>
      </w:r>
    </w:p>
    <w:p w14:paraId="4BF52F42" w14:textId="77777777" w:rsidR="00606BD3" w:rsidRPr="000C3ED2" w:rsidRDefault="00606BD3" w:rsidP="00606BD3">
      <w:pPr>
        <w:jc w:val="both"/>
        <w:textAlignment w:val="baseline"/>
        <w:rPr>
          <w:rFonts w:ascii="Sitka Banner" w:hAnsi="Sitka Banner" w:cs="Calibri"/>
          <w:color w:val="000000"/>
          <w:sz w:val="21"/>
          <w:szCs w:val="21"/>
        </w:rPr>
      </w:pPr>
      <w:r w:rsidRPr="000C3ED2">
        <w:rPr>
          <w:rFonts w:ascii="Sitka Banner" w:hAnsi="Sitka Banner" w:cs="Calibri"/>
          <w:color w:val="000000"/>
          <w:sz w:val="21"/>
          <w:szCs w:val="21"/>
        </w:rPr>
        <w:t>The DfE provided the following lists of harms to consider both in the short- and longer-term:</w:t>
      </w:r>
    </w:p>
    <w:p w14:paraId="1822CC79" w14:textId="77777777" w:rsidR="00606BD3" w:rsidRPr="000C3ED2" w:rsidRDefault="00606BD3" w:rsidP="00606BD3">
      <w:pPr>
        <w:textAlignment w:val="baseline"/>
        <w:rPr>
          <w:rFonts w:ascii="Sitka Banner" w:hAnsi="Sitka Banner" w:cs="Calibri"/>
          <w:color w:val="000000"/>
          <w:sz w:val="21"/>
          <w:szCs w:val="21"/>
        </w:rPr>
      </w:pPr>
    </w:p>
    <w:p w14:paraId="0A0AFB1A" w14:textId="77777777" w:rsidR="00606BD3" w:rsidRPr="000C3ED2" w:rsidRDefault="00606BD3" w:rsidP="00606BD3">
      <w:pPr>
        <w:pStyle w:val="ListParagraph"/>
        <w:numPr>
          <w:ilvl w:val="0"/>
          <w:numId w:val="1"/>
        </w:numPr>
        <w:tabs>
          <w:tab w:val="left" w:pos="7665"/>
        </w:tabs>
        <w:spacing w:after="240" w:line="276" w:lineRule="auto"/>
        <w:rPr>
          <w:rFonts w:ascii="Sitka Banner" w:hAnsi="Sitka Banner" w:cs="Arial"/>
          <w:sz w:val="21"/>
          <w:szCs w:val="21"/>
        </w:rPr>
      </w:pPr>
      <w:r w:rsidRPr="000C3ED2">
        <w:rPr>
          <w:rFonts w:ascii="Sitka Banner" w:hAnsi="Sitka Banner" w:cs="Arial"/>
          <w:sz w:val="21"/>
          <w:szCs w:val="21"/>
        </w:rPr>
        <w:t>Mental Health</w:t>
      </w:r>
    </w:p>
    <w:p w14:paraId="624FD050" w14:textId="77777777" w:rsidR="00606BD3" w:rsidRPr="000C3ED2" w:rsidRDefault="00606BD3" w:rsidP="00606BD3">
      <w:pPr>
        <w:pStyle w:val="ListParagraph"/>
        <w:numPr>
          <w:ilvl w:val="0"/>
          <w:numId w:val="1"/>
        </w:numPr>
        <w:tabs>
          <w:tab w:val="left" w:pos="7665"/>
        </w:tabs>
        <w:spacing w:after="240" w:line="276" w:lineRule="auto"/>
        <w:rPr>
          <w:rFonts w:ascii="Sitka Banner" w:hAnsi="Sitka Banner" w:cs="Arial"/>
          <w:sz w:val="21"/>
          <w:szCs w:val="21"/>
        </w:rPr>
      </w:pPr>
      <w:r w:rsidRPr="000C3ED2">
        <w:rPr>
          <w:rFonts w:ascii="Sitka Banner" w:hAnsi="Sitka Banner" w:cs="Arial"/>
          <w:sz w:val="21"/>
          <w:szCs w:val="21"/>
        </w:rPr>
        <w:t>Well-Being &amp; Development</w:t>
      </w:r>
    </w:p>
    <w:p w14:paraId="2AF76BEC" w14:textId="77777777" w:rsidR="00606BD3" w:rsidRPr="000C3ED2" w:rsidRDefault="00606BD3" w:rsidP="00606BD3">
      <w:pPr>
        <w:pStyle w:val="ListParagraph"/>
        <w:numPr>
          <w:ilvl w:val="0"/>
          <w:numId w:val="1"/>
        </w:numPr>
        <w:tabs>
          <w:tab w:val="left" w:pos="7665"/>
        </w:tabs>
        <w:spacing w:after="240" w:line="276" w:lineRule="auto"/>
        <w:rPr>
          <w:rFonts w:ascii="Sitka Banner" w:hAnsi="Sitka Banner" w:cs="Arial"/>
          <w:sz w:val="21"/>
          <w:szCs w:val="21"/>
        </w:rPr>
      </w:pPr>
      <w:r w:rsidRPr="000C3ED2">
        <w:rPr>
          <w:rFonts w:ascii="Sitka Banner" w:hAnsi="Sitka Banner" w:cs="Arial"/>
          <w:sz w:val="21"/>
          <w:szCs w:val="21"/>
        </w:rPr>
        <w:t>Physical Health</w:t>
      </w:r>
    </w:p>
    <w:p w14:paraId="70F414EC" w14:textId="77777777" w:rsidR="00606BD3" w:rsidRPr="000C3ED2" w:rsidRDefault="00606BD3" w:rsidP="00606BD3">
      <w:pPr>
        <w:pStyle w:val="ListParagraph"/>
        <w:numPr>
          <w:ilvl w:val="0"/>
          <w:numId w:val="1"/>
        </w:numPr>
        <w:tabs>
          <w:tab w:val="left" w:pos="7665"/>
        </w:tabs>
        <w:spacing w:after="240" w:line="276" w:lineRule="auto"/>
        <w:rPr>
          <w:rFonts w:ascii="Sitka Banner" w:hAnsi="Sitka Banner" w:cs="Arial"/>
          <w:sz w:val="21"/>
          <w:szCs w:val="21"/>
        </w:rPr>
      </w:pPr>
      <w:r w:rsidRPr="000C3ED2">
        <w:rPr>
          <w:rFonts w:ascii="Sitka Banner" w:hAnsi="Sitka Banner" w:cs="Arial"/>
          <w:sz w:val="21"/>
          <w:szCs w:val="21"/>
        </w:rPr>
        <w:t>Nutrition</w:t>
      </w:r>
    </w:p>
    <w:p w14:paraId="5ED399EB" w14:textId="77777777" w:rsidR="00606BD3" w:rsidRPr="000C3ED2" w:rsidRDefault="00606BD3" w:rsidP="00606BD3">
      <w:pPr>
        <w:pStyle w:val="ListParagraph"/>
        <w:numPr>
          <w:ilvl w:val="0"/>
          <w:numId w:val="1"/>
        </w:numPr>
        <w:tabs>
          <w:tab w:val="left" w:pos="7665"/>
        </w:tabs>
        <w:spacing w:after="240" w:line="276" w:lineRule="auto"/>
        <w:rPr>
          <w:rFonts w:ascii="Sitka Banner" w:hAnsi="Sitka Banner" w:cs="Arial"/>
          <w:sz w:val="21"/>
          <w:szCs w:val="21"/>
        </w:rPr>
      </w:pPr>
      <w:r w:rsidRPr="000C3ED2">
        <w:rPr>
          <w:rFonts w:ascii="Sitka Banner" w:hAnsi="Sitka Banner" w:cs="Arial"/>
          <w:sz w:val="21"/>
          <w:szCs w:val="21"/>
        </w:rPr>
        <w:t>Misuse of Substances</w:t>
      </w:r>
    </w:p>
    <w:p w14:paraId="76C4B3B2" w14:textId="77777777" w:rsidR="00606BD3" w:rsidRPr="000C3ED2" w:rsidRDefault="00606BD3" w:rsidP="00606BD3">
      <w:pPr>
        <w:pStyle w:val="ListParagraph"/>
        <w:numPr>
          <w:ilvl w:val="0"/>
          <w:numId w:val="1"/>
        </w:numPr>
        <w:tabs>
          <w:tab w:val="left" w:pos="7665"/>
        </w:tabs>
        <w:spacing w:after="240" w:line="276" w:lineRule="auto"/>
        <w:rPr>
          <w:rFonts w:ascii="Sitka Banner" w:hAnsi="Sitka Banner" w:cs="Arial"/>
          <w:sz w:val="21"/>
          <w:szCs w:val="21"/>
        </w:rPr>
      </w:pPr>
      <w:r w:rsidRPr="000C3ED2">
        <w:rPr>
          <w:rFonts w:ascii="Sitka Banner" w:hAnsi="Sitka Banner" w:cs="Arial"/>
          <w:sz w:val="21"/>
          <w:szCs w:val="21"/>
        </w:rPr>
        <w:t>Domestic Violence</w:t>
      </w:r>
    </w:p>
    <w:p w14:paraId="732EA002" w14:textId="77777777" w:rsidR="00606BD3" w:rsidRPr="000C3ED2" w:rsidRDefault="00606BD3" w:rsidP="00606BD3">
      <w:pPr>
        <w:pStyle w:val="ListParagraph"/>
        <w:numPr>
          <w:ilvl w:val="0"/>
          <w:numId w:val="1"/>
        </w:numPr>
        <w:tabs>
          <w:tab w:val="left" w:pos="7665"/>
        </w:tabs>
        <w:spacing w:after="240" w:line="276" w:lineRule="auto"/>
        <w:rPr>
          <w:rFonts w:ascii="Sitka Banner" w:hAnsi="Sitka Banner" w:cs="Arial"/>
          <w:sz w:val="21"/>
          <w:szCs w:val="21"/>
        </w:rPr>
      </w:pPr>
      <w:r w:rsidRPr="000C3ED2">
        <w:rPr>
          <w:rFonts w:ascii="Sitka Banner" w:hAnsi="Sitka Banner" w:cs="Arial"/>
          <w:sz w:val="21"/>
          <w:szCs w:val="21"/>
        </w:rPr>
        <w:t>Support Service Access</w:t>
      </w:r>
    </w:p>
    <w:p w14:paraId="5EBD5FBD" w14:textId="77777777" w:rsidR="00606BD3" w:rsidRPr="000C3ED2" w:rsidRDefault="00606BD3" w:rsidP="00606BD3">
      <w:pPr>
        <w:pStyle w:val="ListParagraph"/>
        <w:numPr>
          <w:ilvl w:val="0"/>
          <w:numId w:val="1"/>
        </w:numPr>
        <w:tabs>
          <w:tab w:val="left" w:pos="7665"/>
        </w:tabs>
        <w:spacing w:after="240" w:line="276" w:lineRule="auto"/>
        <w:rPr>
          <w:rFonts w:ascii="Sitka Banner" w:hAnsi="Sitka Banner" w:cs="Arial"/>
          <w:sz w:val="21"/>
          <w:szCs w:val="21"/>
        </w:rPr>
      </w:pPr>
      <w:r w:rsidRPr="000C3ED2">
        <w:rPr>
          <w:rFonts w:ascii="Sitka Banner" w:hAnsi="Sitka Banner" w:cs="Arial"/>
          <w:sz w:val="21"/>
          <w:szCs w:val="21"/>
        </w:rPr>
        <w:t>Indirect Groups at Risk (e.g., those with extended caring responsibilities)</w:t>
      </w:r>
    </w:p>
    <w:p w14:paraId="220ECEF9" w14:textId="77777777" w:rsidR="00606BD3" w:rsidRPr="000C3ED2" w:rsidRDefault="00606BD3" w:rsidP="00606BD3">
      <w:pPr>
        <w:pStyle w:val="ListParagraph"/>
        <w:numPr>
          <w:ilvl w:val="0"/>
          <w:numId w:val="1"/>
        </w:numPr>
        <w:tabs>
          <w:tab w:val="left" w:pos="7665"/>
        </w:tabs>
        <w:spacing w:after="240" w:line="276" w:lineRule="auto"/>
        <w:rPr>
          <w:rFonts w:ascii="Sitka Banner" w:hAnsi="Sitka Banner" w:cs="Arial"/>
          <w:sz w:val="21"/>
          <w:szCs w:val="21"/>
        </w:rPr>
      </w:pPr>
      <w:r w:rsidRPr="000C3ED2">
        <w:rPr>
          <w:rFonts w:ascii="Sitka Banner" w:hAnsi="Sitka Banner" w:cs="Arial"/>
          <w:sz w:val="21"/>
          <w:szCs w:val="21"/>
        </w:rPr>
        <w:t>Vulnerable children and SEND children</w:t>
      </w:r>
    </w:p>
    <w:p w14:paraId="2D26DCDB" w14:textId="77777777" w:rsidR="00606BD3" w:rsidRPr="000C3ED2" w:rsidRDefault="00606BD3" w:rsidP="00606BD3">
      <w:pPr>
        <w:pStyle w:val="ListParagraph"/>
        <w:numPr>
          <w:ilvl w:val="0"/>
          <w:numId w:val="1"/>
        </w:numPr>
        <w:tabs>
          <w:tab w:val="left" w:pos="7665"/>
        </w:tabs>
        <w:spacing w:after="240" w:line="276" w:lineRule="auto"/>
        <w:rPr>
          <w:rFonts w:ascii="Sitka Banner" w:hAnsi="Sitka Banner" w:cs="Arial"/>
          <w:sz w:val="21"/>
          <w:szCs w:val="21"/>
        </w:rPr>
      </w:pPr>
      <w:r w:rsidRPr="000C3ED2">
        <w:rPr>
          <w:rFonts w:ascii="Sitka Banner" w:hAnsi="Sitka Banner" w:cs="Arial"/>
          <w:sz w:val="21"/>
          <w:szCs w:val="21"/>
        </w:rPr>
        <w:t>Learning loss / Educational Knock-on Effect</w:t>
      </w:r>
    </w:p>
    <w:p w14:paraId="46F39274" w14:textId="77777777" w:rsidR="00606BD3" w:rsidRPr="000C3ED2" w:rsidRDefault="00606BD3" w:rsidP="00606BD3">
      <w:pPr>
        <w:pStyle w:val="ListParagraph"/>
        <w:numPr>
          <w:ilvl w:val="0"/>
          <w:numId w:val="1"/>
        </w:numPr>
        <w:tabs>
          <w:tab w:val="left" w:pos="7665"/>
        </w:tabs>
        <w:spacing w:after="240" w:line="276" w:lineRule="auto"/>
        <w:rPr>
          <w:rFonts w:ascii="Sitka Banner" w:hAnsi="Sitka Banner" w:cs="Arial"/>
          <w:sz w:val="21"/>
          <w:szCs w:val="21"/>
        </w:rPr>
      </w:pPr>
      <w:r w:rsidRPr="000C3ED2">
        <w:rPr>
          <w:rFonts w:ascii="Sitka Banner" w:hAnsi="Sitka Banner" w:cs="Arial"/>
          <w:sz w:val="21"/>
          <w:szCs w:val="21"/>
        </w:rPr>
        <w:t>Immediate Earning Capacity Changes</w:t>
      </w:r>
    </w:p>
    <w:p w14:paraId="09463E44" w14:textId="77777777" w:rsidR="00606BD3" w:rsidRPr="000C3ED2" w:rsidRDefault="00606BD3" w:rsidP="00606BD3">
      <w:pPr>
        <w:textAlignment w:val="baseline"/>
        <w:rPr>
          <w:rFonts w:ascii="Sitka Banner" w:hAnsi="Sitka Banner" w:cs="Calibri"/>
          <w:color w:val="000000"/>
          <w:sz w:val="21"/>
          <w:szCs w:val="21"/>
        </w:rPr>
      </w:pPr>
      <w:r w:rsidRPr="000C3ED2">
        <w:rPr>
          <w:rFonts w:ascii="Sitka Banner" w:hAnsi="Sitka Banner" w:cs="Calibri"/>
          <w:color w:val="000000"/>
          <w:sz w:val="21"/>
          <w:szCs w:val="21"/>
        </w:rPr>
        <w:t>In addition, these longer-term harms were also considered.</w:t>
      </w:r>
    </w:p>
    <w:p w14:paraId="66CF6D2D" w14:textId="77777777" w:rsidR="00606BD3" w:rsidRPr="000C3ED2" w:rsidRDefault="00606BD3" w:rsidP="00606BD3">
      <w:pPr>
        <w:textAlignment w:val="baseline"/>
        <w:rPr>
          <w:rFonts w:ascii="Sitka Banner" w:hAnsi="Sitka Banner" w:cs="Calibri"/>
          <w:color w:val="000000"/>
          <w:sz w:val="21"/>
          <w:szCs w:val="21"/>
        </w:rPr>
      </w:pPr>
    </w:p>
    <w:p w14:paraId="3E9C3336" w14:textId="77777777" w:rsidR="00606BD3" w:rsidRPr="000C3ED2" w:rsidRDefault="00606BD3" w:rsidP="00606BD3">
      <w:pPr>
        <w:pStyle w:val="ListParagraph"/>
        <w:numPr>
          <w:ilvl w:val="0"/>
          <w:numId w:val="2"/>
        </w:numPr>
        <w:tabs>
          <w:tab w:val="left" w:pos="7665"/>
        </w:tabs>
        <w:spacing w:after="240" w:line="276" w:lineRule="auto"/>
        <w:rPr>
          <w:rFonts w:ascii="Sitka Banner" w:hAnsi="Sitka Banner" w:cs="Arial"/>
          <w:sz w:val="21"/>
          <w:szCs w:val="21"/>
        </w:rPr>
      </w:pPr>
      <w:r w:rsidRPr="000C3ED2">
        <w:rPr>
          <w:rFonts w:ascii="Sitka Banner" w:hAnsi="Sitka Banner" w:cs="Arial"/>
          <w:sz w:val="21"/>
          <w:szCs w:val="21"/>
        </w:rPr>
        <w:t>Gender &amp; Social Group Imbalance Widening</w:t>
      </w:r>
    </w:p>
    <w:p w14:paraId="3AE79432" w14:textId="62C5A4E4" w:rsidR="00606BD3" w:rsidRPr="006A1494" w:rsidRDefault="00606BD3" w:rsidP="00606BD3">
      <w:pPr>
        <w:pStyle w:val="ListParagraph"/>
        <w:numPr>
          <w:ilvl w:val="0"/>
          <w:numId w:val="2"/>
        </w:numPr>
        <w:tabs>
          <w:tab w:val="left" w:pos="7665"/>
        </w:tabs>
        <w:spacing w:after="240" w:line="276" w:lineRule="auto"/>
        <w:rPr>
          <w:rFonts w:ascii="Sitka Banner" w:hAnsi="Sitka Banner" w:cs="Arial"/>
          <w:sz w:val="21"/>
          <w:szCs w:val="21"/>
        </w:rPr>
        <w:sectPr w:rsidR="00606BD3" w:rsidRPr="006A1494" w:rsidSect="00606BD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C3ED2">
        <w:rPr>
          <w:rFonts w:ascii="Sitka Banner" w:hAnsi="Sitka Banner" w:cs="Arial"/>
          <w:sz w:val="21"/>
          <w:szCs w:val="21"/>
        </w:rPr>
        <w:t>Changes in socioeconomic status (SES)</w:t>
      </w:r>
    </w:p>
    <w:p w14:paraId="53974B7A" w14:textId="7216E928" w:rsidR="00B26464" w:rsidRPr="00002AA8" w:rsidRDefault="006A1494" w:rsidP="00B26464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1.</w:t>
      </w:r>
      <w:r w:rsidR="00B26464" w:rsidRPr="00002AA8">
        <w:rPr>
          <w:rFonts w:ascii="Times New Roman" w:hAnsi="Times New Roman" w:cs="Times New Roman"/>
          <w:b/>
          <w:bCs/>
        </w:rPr>
        <w:t xml:space="preserve"> </w:t>
      </w:r>
      <w:r w:rsidR="00B26464" w:rsidRPr="006A1494">
        <w:rPr>
          <w:rFonts w:ascii="Times New Roman" w:hAnsi="Times New Roman" w:cs="Times New Roman"/>
        </w:rPr>
        <w:t>Overview of evidence of harms with QA (32 studies)</w:t>
      </w:r>
    </w:p>
    <w:p w14:paraId="6E3778D6" w14:textId="77777777" w:rsidR="00B26464" w:rsidRPr="00002AA8" w:rsidRDefault="00B26464" w:rsidP="00B26464">
      <w:pPr>
        <w:spacing w:after="160" w:line="259" w:lineRule="auto"/>
        <w:rPr>
          <w:rFonts w:ascii="Times New Roman" w:hAnsi="Times New Roman" w:cs="Times New Roman"/>
        </w:rPr>
      </w:pPr>
      <w:r w:rsidRPr="00002AA8">
        <w:rPr>
          <w:rFonts w:ascii="Times New Roman" w:hAnsi="Times New Roman" w:cs="Times New Roman"/>
        </w:rPr>
        <w:t>Presented in order of main text</w:t>
      </w:r>
    </w:p>
    <w:tbl>
      <w:tblPr>
        <w:tblStyle w:val="PlainTable1"/>
        <w:tblpPr w:leftFromText="187" w:rightFromText="187" w:vertAnchor="text" w:tblpY="1"/>
        <w:tblW w:w="13495" w:type="dxa"/>
        <w:tblLook w:val="04A0" w:firstRow="1" w:lastRow="0" w:firstColumn="1" w:lastColumn="0" w:noHBand="0" w:noVBand="1"/>
      </w:tblPr>
      <w:tblGrid>
        <w:gridCol w:w="977"/>
        <w:gridCol w:w="1563"/>
        <w:gridCol w:w="7040"/>
        <w:gridCol w:w="2224"/>
        <w:gridCol w:w="1691"/>
      </w:tblGrid>
      <w:tr w:rsidR="00B26464" w:rsidRPr="00002AA8" w14:paraId="0F58B4CD" w14:textId="77777777" w:rsidTr="00C938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61238AB3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Count*</w:t>
            </w:r>
          </w:p>
        </w:tc>
        <w:tc>
          <w:tcPr>
            <w:tcW w:w="1422" w:type="dxa"/>
            <w:shd w:val="clear" w:color="auto" w:fill="FFFFFF" w:themeFill="background1"/>
          </w:tcPr>
          <w:p w14:paraId="2B8CD0AB" w14:textId="77777777" w:rsidR="00B26464" w:rsidRPr="00002AA8" w:rsidRDefault="00B26464" w:rsidP="00C93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Sub-category</w:t>
            </w:r>
          </w:p>
        </w:tc>
        <w:tc>
          <w:tcPr>
            <w:tcW w:w="7220" w:type="dxa"/>
            <w:shd w:val="clear" w:color="auto" w:fill="FFFFFF" w:themeFill="background1"/>
          </w:tcPr>
          <w:p w14:paraId="542DE937" w14:textId="77777777" w:rsidR="00B26464" w:rsidRPr="00002AA8" w:rsidRDefault="00B26464" w:rsidP="00C93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Evidence source (reference)</w:t>
            </w:r>
          </w:p>
        </w:tc>
        <w:tc>
          <w:tcPr>
            <w:tcW w:w="2250" w:type="dxa"/>
            <w:shd w:val="clear" w:color="auto" w:fill="FFFFFF" w:themeFill="background1"/>
          </w:tcPr>
          <w:p w14:paraId="0058CC8F" w14:textId="77777777" w:rsidR="00B26464" w:rsidRPr="00002AA8" w:rsidRDefault="00B26464" w:rsidP="00C93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1710" w:type="dxa"/>
            <w:shd w:val="clear" w:color="auto" w:fill="FFFFFF" w:themeFill="background1"/>
          </w:tcPr>
          <w:p w14:paraId="69AC3ACD" w14:textId="77777777" w:rsidR="00B26464" w:rsidRPr="00002AA8" w:rsidRDefault="00B26464" w:rsidP="00C93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Strength of the evidence</w:t>
            </w:r>
          </w:p>
        </w:tc>
      </w:tr>
      <w:tr w:rsidR="00B26464" w:rsidRPr="00002AA8" w14:paraId="421786CD" w14:textId="77777777" w:rsidTr="00C9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5" w:type="dxa"/>
            <w:gridSpan w:val="5"/>
          </w:tcPr>
          <w:p w14:paraId="591CD4AB" w14:textId="77777777" w:rsidR="00B26464" w:rsidRPr="00002AA8" w:rsidRDefault="00B26464" w:rsidP="00B26464">
            <w:pPr>
              <w:pStyle w:val="ListParagraph"/>
              <w:numPr>
                <w:ilvl w:val="0"/>
                <w:numId w:val="5"/>
              </w:numPr>
              <w:jc w:val="center"/>
              <w:rPr>
                <w:b w:val="0"/>
                <w:bCs w:val="0"/>
              </w:rPr>
            </w:pPr>
            <w:r w:rsidRPr="00002AA8">
              <w:rPr>
                <w:b w:val="0"/>
                <w:bCs w:val="0"/>
              </w:rPr>
              <w:t>Mental health and well-being</w:t>
            </w:r>
          </w:p>
        </w:tc>
      </w:tr>
      <w:tr w:rsidR="00B26464" w:rsidRPr="00002AA8" w14:paraId="6AD4C77E" w14:textId="77777777" w:rsidTr="00C9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1B9B48C8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22" w:type="dxa"/>
            <w:shd w:val="clear" w:color="auto" w:fill="FFFFFF" w:themeFill="background1"/>
          </w:tcPr>
          <w:p w14:paraId="2F43E01F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Psychological distress</w:t>
            </w:r>
          </w:p>
        </w:tc>
        <w:tc>
          <w:tcPr>
            <w:tcW w:w="7220" w:type="dxa"/>
            <w:shd w:val="clear" w:color="auto" w:fill="FFFFFF" w:themeFill="background1"/>
          </w:tcPr>
          <w:p w14:paraId="59F9D954" w14:textId="77777777" w:rsidR="00B26464" w:rsidRPr="00002AA8" w:rsidRDefault="00B26464" w:rsidP="00C9383A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002AA8">
              <w:rPr>
                <w:szCs w:val="24"/>
                <w:lang w:val="en-GB"/>
              </w:rPr>
              <w:t xml:space="preserve">Pierce, M et al., 2020. Mental health before and during the COVID-19 pandemic: a longitudinal probability sample survey of the UK population. </w:t>
            </w:r>
          </w:p>
        </w:tc>
        <w:tc>
          <w:tcPr>
            <w:tcW w:w="2250" w:type="dxa"/>
            <w:shd w:val="clear" w:color="auto" w:fill="FFFFFF" w:themeFill="background1"/>
          </w:tcPr>
          <w:p w14:paraId="61136413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  <w:color w:val="000000" w:themeColor="text1"/>
                <w:lang w:eastAsia="en-GB"/>
              </w:rPr>
              <w:t>Secondary analysis study (data from Understanding Society Covid-19 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3FF310B5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Medium – some limitations</w:t>
            </w:r>
          </w:p>
        </w:tc>
      </w:tr>
      <w:tr w:rsidR="00B26464" w:rsidRPr="00002AA8" w14:paraId="74A732B4" w14:textId="77777777" w:rsidTr="00C9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7FF62182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2070786E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20" w:type="dxa"/>
            <w:shd w:val="clear" w:color="auto" w:fill="FFFFFF" w:themeFill="background1"/>
          </w:tcPr>
          <w:p w14:paraId="15C8E5B6" w14:textId="77777777" w:rsidR="00B26464" w:rsidRPr="00002AA8" w:rsidRDefault="00B26464" w:rsidP="00C9383A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002AA8">
              <w:rPr>
                <w:szCs w:val="24"/>
                <w:lang w:val="en-GB"/>
              </w:rPr>
              <w:t xml:space="preserve">Xue, B. and McMunn, A., 2021. Gender differences in unpaid care work and psychological distress in the UK COVID-19 lockdown. </w:t>
            </w:r>
          </w:p>
        </w:tc>
        <w:tc>
          <w:tcPr>
            <w:tcW w:w="2250" w:type="dxa"/>
            <w:shd w:val="clear" w:color="auto" w:fill="FFFFFF" w:themeFill="background1"/>
          </w:tcPr>
          <w:p w14:paraId="5721311C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  <w:color w:val="000000" w:themeColor="text1"/>
                <w:lang w:eastAsia="en-GB"/>
              </w:rPr>
              <w:t>Secondary analysis study (data from Understanding Society Covid-19 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2F65EFA4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Medium – some limitations</w:t>
            </w:r>
          </w:p>
        </w:tc>
      </w:tr>
      <w:tr w:rsidR="00B26464" w:rsidRPr="00002AA8" w14:paraId="3AE1BDCC" w14:textId="77777777" w:rsidTr="00C938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4D511236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3A346DF8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20" w:type="dxa"/>
            <w:shd w:val="clear" w:color="auto" w:fill="FFFFFF" w:themeFill="background1"/>
          </w:tcPr>
          <w:p w14:paraId="086BA075" w14:textId="77777777" w:rsidR="00B26464" w:rsidRPr="00002AA8" w:rsidRDefault="00B26464" w:rsidP="00C9383A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002AA8">
              <w:rPr>
                <w:szCs w:val="24"/>
                <w:lang w:val="en-GB"/>
              </w:rPr>
              <w:t xml:space="preserve">Dickerson, J. et al., 2021. Experiences of lockdown during the Covid-19 pandemic: descriptive findings from a survey of families in the Born in Bradford study. </w:t>
            </w:r>
          </w:p>
        </w:tc>
        <w:tc>
          <w:tcPr>
            <w:tcW w:w="2250" w:type="dxa"/>
            <w:shd w:val="clear" w:color="auto" w:fill="FFFFFF" w:themeFill="background1"/>
          </w:tcPr>
          <w:p w14:paraId="23F7686B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Cross-sectional (Online 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656DA863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Medium – some limitations</w:t>
            </w:r>
          </w:p>
        </w:tc>
      </w:tr>
      <w:tr w:rsidR="00B26464" w:rsidRPr="00002AA8" w14:paraId="55CCC7FE" w14:textId="77777777" w:rsidTr="00C9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013B212A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54740ADE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20" w:type="dxa"/>
            <w:shd w:val="clear" w:color="auto" w:fill="FFFFFF" w:themeFill="background1"/>
          </w:tcPr>
          <w:p w14:paraId="02D1D2DA" w14:textId="77777777" w:rsidR="00B26464" w:rsidRPr="00002AA8" w:rsidRDefault="00B26464" w:rsidP="00C9383A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002AA8">
              <w:rPr>
                <w:szCs w:val="24"/>
                <w:lang w:val="en-GB"/>
              </w:rPr>
              <w:t>Waite, P. et al., 2020. Report 02: COVID-19 worries, parent/carer stress and support needs, by child special educational needs and parent/carer work status.</w:t>
            </w:r>
          </w:p>
        </w:tc>
        <w:tc>
          <w:tcPr>
            <w:tcW w:w="2250" w:type="dxa"/>
            <w:shd w:val="clear" w:color="auto" w:fill="FFFFFF" w:themeFill="background1"/>
          </w:tcPr>
          <w:p w14:paraId="469298DC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Cross-</w:t>
            </w:r>
            <w:proofErr w:type="gramStart"/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sectional  (</w:t>
            </w:r>
            <w:proofErr w:type="gramEnd"/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Online 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00FF1B73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Medium – some limitations</w:t>
            </w:r>
          </w:p>
        </w:tc>
      </w:tr>
      <w:tr w:rsidR="00B26464" w:rsidRPr="00002AA8" w14:paraId="02781CBA" w14:textId="77777777" w:rsidTr="00C9383A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2C21447A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134CBC2A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20" w:type="dxa"/>
            <w:shd w:val="clear" w:color="auto" w:fill="FFFFFF" w:themeFill="background1"/>
          </w:tcPr>
          <w:p w14:paraId="01DB4172" w14:textId="77777777" w:rsidR="00B26464" w:rsidRPr="00002AA8" w:rsidRDefault="00B26464" w:rsidP="00C9383A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002AA8">
              <w:rPr>
                <w:szCs w:val="24"/>
              </w:rPr>
              <w:t>Shum, A. et al., 2020. Report 07: Changes in parents’ mental health symptoms and stressors from April to December 2020.</w:t>
            </w:r>
          </w:p>
        </w:tc>
        <w:tc>
          <w:tcPr>
            <w:tcW w:w="2250" w:type="dxa"/>
            <w:shd w:val="clear" w:color="auto" w:fill="FFFFFF" w:themeFill="background1"/>
          </w:tcPr>
          <w:p w14:paraId="536A7001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 xml:space="preserve">Longitudinal </w:t>
            </w:r>
          </w:p>
          <w:p w14:paraId="3557BC0B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(Online 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01D5CF23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Strong</w:t>
            </w:r>
          </w:p>
        </w:tc>
      </w:tr>
      <w:tr w:rsidR="00B26464" w:rsidRPr="00002AA8" w14:paraId="1DA45E93" w14:textId="77777777" w:rsidTr="00C9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54F2C916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011946B4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20" w:type="dxa"/>
            <w:shd w:val="clear" w:color="auto" w:fill="FFFFFF" w:themeFill="background1"/>
          </w:tcPr>
          <w:p w14:paraId="41BA20F0" w14:textId="77777777" w:rsidR="00B26464" w:rsidRPr="00002AA8" w:rsidRDefault="00B26464" w:rsidP="00C9383A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US"/>
              </w:rPr>
              <w:t xml:space="preserve">McElroy, E. et al., 2020. Demographic and health factors associated with pandemic anxiety in the context of COVID-19. </w:t>
            </w:r>
          </w:p>
        </w:tc>
        <w:tc>
          <w:tcPr>
            <w:tcW w:w="2250" w:type="dxa"/>
            <w:shd w:val="clear" w:color="auto" w:fill="FFFFFF" w:themeFill="background1"/>
          </w:tcPr>
          <w:p w14:paraId="1C8E5DD9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  <w:color w:val="000000" w:themeColor="text1"/>
                <w:lang w:eastAsia="en-GB"/>
              </w:rPr>
              <w:t>Cross-sectional (Online 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1CB317CA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Medium – some limitations</w:t>
            </w:r>
          </w:p>
        </w:tc>
      </w:tr>
      <w:tr w:rsidR="00B26464" w:rsidRPr="00002AA8" w14:paraId="36E54ED1" w14:textId="77777777" w:rsidTr="00C9383A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45CCFE1A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643CF6F9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Well-being</w:t>
            </w:r>
          </w:p>
        </w:tc>
        <w:tc>
          <w:tcPr>
            <w:tcW w:w="7220" w:type="dxa"/>
            <w:shd w:val="clear" w:color="auto" w:fill="FFFFFF" w:themeFill="background1"/>
          </w:tcPr>
          <w:p w14:paraId="11DB8BE5" w14:textId="77777777" w:rsidR="00B26464" w:rsidRPr="00002AA8" w:rsidRDefault="00B26464" w:rsidP="00C9383A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GB"/>
              </w:rPr>
              <w:t>Royal Foundation of the Duke and Duchess of Cambridge, 2020. State of the nation: understanding public attitudes to the early years. IPSOS MORI.</w:t>
            </w:r>
          </w:p>
        </w:tc>
        <w:tc>
          <w:tcPr>
            <w:tcW w:w="2250" w:type="dxa"/>
            <w:shd w:val="clear" w:color="auto" w:fill="FFFFFF" w:themeFill="background1"/>
          </w:tcPr>
          <w:p w14:paraId="2E929713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</w:rPr>
              <w:t>Longitudinal (Online 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48BA874C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Strong</w:t>
            </w:r>
          </w:p>
        </w:tc>
      </w:tr>
      <w:tr w:rsidR="00B26464" w:rsidRPr="00002AA8" w14:paraId="78B758AD" w14:textId="77777777" w:rsidTr="00C9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160D8A76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20857EE0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20" w:type="dxa"/>
            <w:shd w:val="clear" w:color="auto" w:fill="FFFFFF" w:themeFill="background1"/>
          </w:tcPr>
          <w:p w14:paraId="3C611F15" w14:textId="77777777" w:rsidR="00B26464" w:rsidRPr="00002AA8" w:rsidRDefault="00B26464" w:rsidP="00C9383A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</w:rPr>
              <w:t xml:space="preserve">El-Osta, A. et al., 2021. How is the COVID-19 lockdown impacting the mental health of parents of school-age children in the UK? </w:t>
            </w:r>
          </w:p>
        </w:tc>
        <w:tc>
          <w:tcPr>
            <w:tcW w:w="2250" w:type="dxa"/>
            <w:shd w:val="clear" w:color="auto" w:fill="FFFFFF" w:themeFill="background1"/>
          </w:tcPr>
          <w:p w14:paraId="74F23BF2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 w:themeColor="text1"/>
                <w:lang w:eastAsia="en-GB"/>
              </w:rPr>
              <w:t>Cross-sectional (Online 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0BF2B285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Strong</w:t>
            </w:r>
          </w:p>
        </w:tc>
      </w:tr>
      <w:tr w:rsidR="00B26464" w:rsidRPr="00002AA8" w14:paraId="46F82860" w14:textId="77777777" w:rsidTr="00C9383A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2CD1E62D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0B78139C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Impacts of home-schooling</w:t>
            </w:r>
          </w:p>
        </w:tc>
        <w:tc>
          <w:tcPr>
            <w:tcW w:w="7220" w:type="dxa"/>
            <w:shd w:val="clear" w:color="auto" w:fill="FFFFFF" w:themeFill="background1"/>
          </w:tcPr>
          <w:p w14:paraId="1894F12F" w14:textId="77777777" w:rsidR="00B26464" w:rsidRPr="00002AA8" w:rsidRDefault="00B26464" w:rsidP="00C9383A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GB"/>
              </w:rPr>
              <w:t xml:space="preserve">Office for National Statistics, 2021. </w:t>
            </w:r>
            <w:r w:rsidRPr="00002AA8">
              <w:rPr>
                <w:i/>
                <w:szCs w:val="24"/>
                <w:lang w:val="en-GB"/>
              </w:rPr>
              <w:t xml:space="preserve">Coronavirus and the social impacts on Great Britain: 19 February 2021 </w:t>
            </w:r>
            <w:r w:rsidRPr="00002AA8">
              <w:rPr>
                <w:szCs w:val="24"/>
                <w:lang w:val="en-GB"/>
              </w:rPr>
              <w:t>[Online].</w:t>
            </w:r>
          </w:p>
        </w:tc>
        <w:tc>
          <w:tcPr>
            <w:tcW w:w="2250" w:type="dxa"/>
            <w:shd w:val="clear" w:color="auto" w:fill="FFFFFF" w:themeFill="background1"/>
          </w:tcPr>
          <w:p w14:paraId="24F563AE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</w:rPr>
              <w:t>Survey</w:t>
            </w:r>
          </w:p>
        </w:tc>
        <w:tc>
          <w:tcPr>
            <w:tcW w:w="1710" w:type="dxa"/>
            <w:shd w:val="clear" w:color="auto" w:fill="FFFFFF" w:themeFill="background1"/>
          </w:tcPr>
          <w:p w14:paraId="74FDC840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Strong</w:t>
            </w:r>
          </w:p>
        </w:tc>
      </w:tr>
      <w:tr w:rsidR="00B26464" w:rsidRPr="00002AA8" w14:paraId="68528DE8" w14:textId="77777777" w:rsidTr="00C9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3931BEB8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446E7C80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20" w:type="dxa"/>
            <w:shd w:val="clear" w:color="auto" w:fill="FFFFFF" w:themeFill="background1"/>
          </w:tcPr>
          <w:p w14:paraId="5DAB044E" w14:textId="77777777" w:rsidR="00B26464" w:rsidRPr="00002AA8" w:rsidRDefault="00B26464" w:rsidP="00C9383A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US"/>
              </w:rPr>
              <w:t xml:space="preserve">Bones, O.C. et al., 2020. </w:t>
            </w:r>
            <w:r w:rsidRPr="00002AA8">
              <w:rPr>
                <w:i/>
                <w:szCs w:val="24"/>
                <w:lang w:val="en-US"/>
              </w:rPr>
              <w:t>Ulster University Northern Ireland Parent Surveys: Experiences of Supporting Children's Home Learning during COVID-19.</w:t>
            </w:r>
          </w:p>
        </w:tc>
        <w:tc>
          <w:tcPr>
            <w:tcW w:w="2250" w:type="dxa"/>
            <w:shd w:val="clear" w:color="auto" w:fill="FFFFFF" w:themeFill="background1"/>
          </w:tcPr>
          <w:p w14:paraId="04D0FAF5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Cross-sectional (Online 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60383B94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Medium – some limitations</w:t>
            </w:r>
          </w:p>
        </w:tc>
      </w:tr>
      <w:tr w:rsidR="00B26464" w:rsidRPr="00002AA8" w14:paraId="04FAFD6C" w14:textId="77777777" w:rsidTr="00C9383A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421AE1C3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1C53BF92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20" w:type="dxa"/>
            <w:shd w:val="clear" w:color="auto" w:fill="FFFFFF" w:themeFill="background1"/>
          </w:tcPr>
          <w:p w14:paraId="53E913B0" w14:textId="77777777" w:rsidR="00B26464" w:rsidRPr="00002AA8" w:rsidRDefault="00B26464" w:rsidP="00C9383A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US"/>
              </w:rPr>
              <w:t xml:space="preserve">Purdy, N.et al., 2021. </w:t>
            </w:r>
            <w:r w:rsidRPr="00002AA8">
              <w:rPr>
                <w:i/>
                <w:szCs w:val="24"/>
                <w:lang w:val="en-US"/>
              </w:rPr>
              <w:t>Northern Ireland Survey of Parents/Carers on Home-Schooling during the COVID-19 crisis 2021.</w:t>
            </w:r>
            <w:r w:rsidRPr="00002AA8">
              <w:rPr>
                <w:szCs w:val="24"/>
                <w:lang w:val="en-US"/>
              </w:rPr>
              <w:t xml:space="preserve">  </w:t>
            </w:r>
          </w:p>
        </w:tc>
        <w:tc>
          <w:tcPr>
            <w:tcW w:w="2250" w:type="dxa"/>
            <w:shd w:val="clear" w:color="auto" w:fill="FFFFFF" w:themeFill="background1"/>
          </w:tcPr>
          <w:p w14:paraId="2FA52400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Cross-sectional (Online 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6D62DE67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Medium – some limitations</w:t>
            </w:r>
          </w:p>
        </w:tc>
      </w:tr>
      <w:tr w:rsidR="00B26464" w:rsidRPr="00002AA8" w14:paraId="4E55E2E2" w14:textId="77777777" w:rsidTr="00C9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2BD8D035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37B84F08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20" w:type="dxa"/>
            <w:shd w:val="clear" w:color="auto" w:fill="FFFFFF" w:themeFill="background1"/>
          </w:tcPr>
          <w:p w14:paraId="34BCAE37" w14:textId="77777777" w:rsidR="00B26464" w:rsidRPr="00002AA8" w:rsidRDefault="00B26464" w:rsidP="00C9383A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US"/>
              </w:rPr>
              <w:t>Asbury, K. et al., 2020. How is COVID-19 Affecting the Mental Health of Children with Special Educational Needs and Disabilities and Their Families?</w:t>
            </w:r>
          </w:p>
        </w:tc>
        <w:tc>
          <w:tcPr>
            <w:tcW w:w="2250" w:type="dxa"/>
            <w:shd w:val="clear" w:color="auto" w:fill="FFFFFF" w:themeFill="background1"/>
          </w:tcPr>
          <w:p w14:paraId="45743252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Cross-sectional (Online 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15BB526D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Medium – some limitations</w:t>
            </w:r>
          </w:p>
        </w:tc>
      </w:tr>
      <w:tr w:rsidR="00B26464" w:rsidRPr="00002AA8" w14:paraId="3AF6BF74" w14:textId="77777777" w:rsidTr="00C9383A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4FEDD649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724294B8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20" w:type="dxa"/>
            <w:shd w:val="clear" w:color="auto" w:fill="FFFFFF" w:themeFill="background1"/>
          </w:tcPr>
          <w:p w14:paraId="7F504DC0" w14:textId="77777777" w:rsidR="00B26464" w:rsidRPr="00002AA8" w:rsidRDefault="00B26464" w:rsidP="00C9383A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US"/>
              </w:rPr>
              <w:t xml:space="preserve">Greenway, C.W. and Eaton-Thomas, K., 2020. Parent experiences of home-schooling children with special educational needs or disabilities during the coronavirus pandemic. </w:t>
            </w:r>
          </w:p>
        </w:tc>
        <w:tc>
          <w:tcPr>
            <w:tcW w:w="2250" w:type="dxa"/>
            <w:shd w:val="clear" w:color="auto" w:fill="FFFFFF" w:themeFill="background1"/>
          </w:tcPr>
          <w:p w14:paraId="46C3C924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Cross-sectional (Online 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600856CC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Medium – some limitations</w:t>
            </w:r>
          </w:p>
        </w:tc>
      </w:tr>
      <w:tr w:rsidR="00B26464" w:rsidRPr="00002AA8" w14:paraId="43817D61" w14:textId="77777777" w:rsidTr="00C9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271B9BD6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69361A49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20" w:type="dxa"/>
            <w:shd w:val="clear" w:color="auto" w:fill="FFFFFF" w:themeFill="background1"/>
          </w:tcPr>
          <w:p w14:paraId="5B9B4F8A" w14:textId="77777777" w:rsidR="00B26464" w:rsidRPr="00002AA8" w:rsidRDefault="00B26464" w:rsidP="00C9383A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US"/>
              </w:rPr>
              <w:t xml:space="preserve">Toseeb, U.A., K; Code, A; Fox, L; Deniz, E, 2020. Supporting Families with Children with Special Educational Needs and Disabilities During COVID-19. </w:t>
            </w:r>
          </w:p>
        </w:tc>
        <w:tc>
          <w:tcPr>
            <w:tcW w:w="2250" w:type="dxa"/>
            <w:shd w:val="clear" w:color="auto" w:fill="FFFFFF" w:themeFill="background1"/>
          </w:tcPr>
          <w:p w14:paraId="704745FC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Cross-sectional (Online 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7954C11D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Medium – some limitations</w:t>
            </w:r>
          </w:p>
        </w:tc>
      </w:tr>
      <w:tr w:rsidR="00B26464" w:rsidRPr="00002AA8" w14:paraId="0D02AA1C" w14:textId="77777777" w:rsidTr="00C9383A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59B3D837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637A97FC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20" w:type="dxa"/>
            <w:shd w:val="clear" w:color="auto" w:fill="FFFFFF" w:themeFill="background1"/>
          </w:tcPr>
          <w:p w14:paraId="71258EDD" w14:textId="77777777" w:rsidR="00B26464" w:rsidRPr="00002AA8" w:rsidRDefault="00B26464" w:rsidP="00C9383A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GB"/>
              </w:rPr>
              <w:t>Thorell, L.B. et al., 2021. Parental experiences of homeschooling during the COVID-19 pandemic: differences between seven European countries and between children with and without mental health conditions.</w:t>
            </w:r>
          </w:p>
        </w:tc>
        <w:tc>
          <w:tcPr>
            <w:tcW w:w="2250" w:type="dxa"/>
            <w:shd w:val="clear" w:color="auto" w:fill="FFFFFF" w:themeFill="background1"/>
          </w:tcPr>
          <w:p w14:paraId="48E698D7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Cross-</w:t>
            </w:r>
            <w:proofErr w:type="gramStart"/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sectional  (</w:t>
            </w:r>
            <w:proofErr w:type="gramEnd"/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Online 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518240F4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Medium – some limitations</w:t>
            </w:r>
          </w:p>
        </w:tc>
      </w:tr>
      <w:tr w:rsidR="00B26464" w:rsidRPr="00002AA8" w14:paraId="385F4760" w14:textId="77777777" w:rsidTr="00C9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3A44A301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762E24FE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Parents of children with pre-existing medical conditions</w:t>
            </w:r>
          </w:p>
        </w:tc>
        <w:tc>
          <w:tcPr>
            <w:tcW w:w="7220" w:type="dxa"/>
            <w:shd w:val="clear" w:color="auto" w:fill="FFFFFF" w:themeFill="background1"/>
          </w:tcPr>
          <w:p w14:paraId="634E16FD" w14:textId="77777777" w:rsidR="00B26464" w:rsidRPr="00002AA8" w:rsidRDefault="00B26464" w:rsidP="00C9383A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GB"/>
              </w:rPr>
              <w:t>Darlington, A.-S. et al., 2020. COVID-19 and children with cancer: Parents’ experiences, anxieties, and support needs.</w:t>
            </w:r>
          </w:p>
        </w:tc>
        <w:tc>
          <w:tcPr>
            <w:tcW w:w="2250" w:type="dxa"/>
            <w:shd w:val="clear" w:color="auto" w:fill="FFFFFF" w:themeFill="background1"/>
          </w:tcPr>
          <w:p w14:paraId="45D4C559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Cross-sectional (Online 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0EA3AE38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Medium – some limitations</w:t>
            </w:r>
          </w:p>
        </w:tc>
      </w:tr>
      <w:tr w:rsidR="00B26464" w:rsidRPr="00002AA8" w14:paraId="097DB479" w14:textId="77777777" w:rsidTr="00C9383A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3A420E15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13231E2A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Parents of children with SEN/ND</w:t>
            </w:r>
          </w:p>
        </w:tc>
        <w:tc>
          <w:tcPr>
            <w:tcW w:w="7220" w:type="dxa"/>
            <w:shd w:val="clear" w:color="auto" w:fill="FFFFFF" w:themeFill="background1"/>
          </w:tcPr>
          <w:p w14:paraId="4548DF44" w14:textId="77777777" w:rsidR="00B26464" w:rsidRPr="00002AA8" w:rsidRDefault="00B26464" w:rsidP="00C9383A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GB"/>
              </w:rPr>
              <w:t>Waite, P. et al., 2020. Report 02: COVID-19 worries, parent/carer stress and support needs, by child special educational needs and parent/carer work status.</w:t>
            </w:r>
          </w:p>
        </w:tc>
        <w:tc>
          <w:tcPr>
            <w:tcW w:w="2250" w:type="dxa"/>
            <w:shd w:val="clear" w:color="auto" w:fill="FFFFFF" w:themeFill="background1"/>
          </w:tcPr>
          <w:p w14:paraId="17A9FB6A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Cross-</w:t>
            </w:r>
            <w:proofErr w:type="gramStart"/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sectional  (</w:t>
            </w:r>
            <w:proofErr w:type="gramEnd"/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Online 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6F1EBE76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Medium – some limitations</w:t>
            </w:r>
          </w:p>
        </w:tc>
      </w:tr>
      <w:tr w:rsidR="00B26464" w:rsidRPr="00002AA8" w14:paraId="165298AD" w14:textId="77777777" w:rsidTr="00C9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36814652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187392C1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20" w:type="dxa"/>
            <w:shd w:val="clear" w:color="auto" w:fill="FFFFFF" w:themeFill="background1"/>
          </w:tcPr>
          <w:p w14:paraId="24D1BD39" w14:textId="77777777" w:rsidR="00B26464" w:rsidRPr="00002AA8" w:rsidRDefault="00B26464" w:rsidP="00C9383A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GB"/>
              </w:rPr>
              <w:t>Shum, A. et al., 2021. Report 09: Update on children’s &amp; parents/carers’ mental health; Changes in parents/carers’ ability to balance childcare and work: March 2020 to February 2020.</w:t>
            </w:r>
          </w:p>
        </w:tc>
        <w:tc>
          <w:tcPr>
            <w:tcW w:w="2250" w:type="dxa"/>
            <w:shd w:val="clear" w:color="auto" w:fill="FFFFFF" w:themeFill="background1"/>
          </w:tcPr>
          <w:p w14:paraId="1D54F5A5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</w:rPr>
              <w:t>Longitudinal (Online 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5F608EC9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Strong</w:t>
            </w:r>
          </w:p>
        </w:tc>
      </w:tr>
      <w:tr w:rsidR="00B26464" w:rsidRPr="00002AA8" w14:paraId="71E00FF6" w14:textId="77777777" w:rsidTr="00C9383A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79B7EEA6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204B534A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20" w:type="dxa"/>
            <w:shd w:val="clear" w:color="auto" w:fill="FFFFFF" w:themeFill="background1"/>
          </w:tcPr>
          <w:p w14:paraId="04C6F077" w14:textId="77777777" w:rsidR="00B26464" w:rsidRPr="00002AA8" w:rsidRDefault="00B26464" w:rsidP="00C9383A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GB"/>
              </w:rPr>
              <w:t>Thorell, L.B. et al., 2021. Parental experiences of homeschooling during the COVID-19 pandemic: differences between seven European countries and between children with and without mental health conditions. European Child &amp; Adolescent Psychiatry.</w:t>
            </w:r>
          </w:p>
        </w:tc>
        <w:tc>
          <w:tcPr>
            <w:tcW w:w="2250" w:type="dxa"/>
            <w:shd w:val="clear" w:color="auto" w:fill="FFFFFF" w:themeFill="background1"/>
          </w:tcPr>
          <w:p w14:paraId="5F03A9A5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Cross-</w:t>
            </w:r>
            <w:proofErr w:type="gramStart"/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sectional  (</w:t>
            </w:r>
            <w:proofErr w:type="gramEnd"/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Online 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2A90036C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Medium – some limitations</w:t>
            </w:r>
          </w:p>
        </w:tc>
      </w:tr>
      <w:tr w:rsidR="00B26464" w:rsidRPr="00002AA8" w14:paraId="5AD81043" w14:textId="77777777" w:rsidTr="00C9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3BD14661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6685D45F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20" w:type="dxa"/>
            <w:shd w:val="clear" w:color="auto" w:fill="FFFFFF" w:themeFill="background1"/>
          </w:tcPr>
          <w:p w14:paraId="3731383F" w14:textId="77777777" w:rsidR="00B26464" w:rsidRPr="00002AA8" w:rsidRDefault="00B26464" w:rsidP="00C9383A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GB"/>
              </w:rPr>
              <w:t>Gillespie-Smith, K. et al., 2021. The impact of COVID-19 restrictions on psychological distress in family caregivers of children with neurodevelopmental disability in the UK.</w:t>
            </w:r>
          </w:p>
        </w:tc>
        <w:tc>
          <w:tcPr>
            <w:tcW w:w="2250" w:type="dxa"/>
            <w:shd w:val="clear" w:color="auto" w:fill="FFFFFF" w:themeFill="background1"/>
          </w:tcPr>
          <w:p w14:paraId="7647ACC3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Cross-sectional paper</w:t>
            </w:r>
          </w:p>
        </w:tc>
        <w:tc>
          <w:tcPr>
            <w:tcW w:w="1710" w:type="dxa"/>
            <w:shd w:val="clear" w:color="auto" w:fill="FFFFFF" w:themeFill="background1"/>
          </w:tcPr>
          <w:p w14:paraId="36BBB9EA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Strong</w:t>
            </w:r>
          </w:p>
        </w:tc>
      </w:tr>
      <w:tr w:rsidR="00B26464" w:rsidRPr="00002AA8" w14:paraId="1BAF5450" w14:textId="77777777" w:rsidTr="00C9383A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2DF4B468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1FB9B9FF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20" w:type="dxa"/>
            <w:shd w:val="clear" w:color="auto" w:fill="FFFFFF" w:themeFill="background1"/>
          </w:tcPr>
          <w:p w14:paraId="332138AA" w14:textId="77777777" w:rsidR="00B26464" w:rsidRPr="00002AA8" w:rsidRDefault="00B26464" w:rsidP="00C9383A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US"/>
              </w:rPr>
              <w:t xml:space="preserve">Toseeb, U.A., K; Code, A; Fox, L; Deniz, E, 2020. Supporting Families with Children with Special Educational Needs and Disabilities During COVID-19. </w:t>
            </w:r>
          </w:p>
        </w:tc>
        <w:tc>
          <w:tcPr>
            <w:tcW w:w="2250" w:type="dxa"/>
            <w:shd w:val="clear" w:color="auto" w:fill="FFFFFF" w:themeFill="background1"/>
          </w:tcPr>
          <w:p w14:paraId="1C87A11C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Cross-sectional (Online 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1A3C705D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Medium – some limitations</w:t>
            </w:r>
          </w:p>
        </w:tc>
      </w:tr>
      <w:tr w:rsidR="00B26464" w:rsidRPr="00002AA8" w14:paraId="1116EFE3" w14:textId="77777777" w:rsidTr="00C9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30424134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78CC2DF2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 xml:space="preserve">Kinship </w:t>
            </w:r>
            <w:proofErr w:type="spellStart"/>
            <w:r w:rsidRPr="00002AA8">
              <w:rPr>
                <w:rFonts w:ascii="Times New Roman" w:hAnsi="Times New Roman" w:cs="Times New Roman"/>
              </w:rPr>
              <w:t>carers</w:t>
            </w:r>
            <w:proofErr w:type="spellEnd"/>
            <w:r w:rsidRPr="00002AA8">
              <w:rPr>
                <w:rFonts w:ascii="Times New Roman" w:hAnsi="Times New Roman" w:cs="Times New Roman"/>
              </w:rPr>
              <w:t xml:space="preserve"> and family caregivers</w:t>
            </w:r>
          </w:p>
        </w:tc>
        <w:tc>
          <w:tcPr>
            <w:tcW w:w="7220" w:type="dxa"/>
            <w:shd w:val="clear" w:color="auto" w:fill="FFFFFF" w:themeFill="background1"/>
          </w:tcPr>
          <w:p w14:paraId="4C0B96BF" w14:textId="77777777" w:rsidR="00B26464" w:rsidRPr="00002AA8" w:rsidRDefault="00B26464" w:rsidP="00C9383A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GB"/>
              </w:rPr>
              <w:t>Grandparents Plus Charity, 2020. Kinship Care COVID-19 Impact Report.</w:t>
            </w:r>
          </w:p>
        </w:tc>
        <w:tc>
          <w:tcPr>
            <w:tcW w:w="2250" w:type="dxa"/>
            <w:shd w:val="clear" w:color="auto" w:fill="FFFFFF" w:themeFill="background1"/>
          </w:tcPr>
          <w:p w14:paraId="73A304B6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Cross-sectional (Online 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4FF8A676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Medium – some limitations</w:t>
            </w:r>
          </w:p>
        </w:tc>
      </w:tr>
      <w:tr w:rsidR="00B26464" w:rsidRPr="00002AA8" w14:paraId="38C643D2" w14:textId="77777777" w:rsidTr="00C9383A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37FD83F9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13BCBD41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20" w:type="dxa"/>
            <w:shd w:val="clear" w:color="auto" w:fill="FFFFFF" w:themeFill="background1"/>
          </w:tcPr>
          <w:p w14:paraId="4AB51944" w14:textId="77777777" w:rsidR="00B26464" w:rsidRPr="00002AA8" w:rsidRDefault="00B26464" w:rsidP="00C9383A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GB"/>
              </w:rPr>
              <w:t>Family Rights Group: Deacon, 2020. Kinship Carers’ Experiences during the Coronavirus Crisis.</w:t>
            </w:r>
          </w:p>
        </w:tc>
        <w:tc>
          <w:tcPr>
            <w:tcW w:w="2250" w:type="dxa"/>
            <w:shd w:val="clear" w:color="auto" w:fill="FFFFFF" w:themeFill="background1"/>
          </w:tcPr>
          <w:p w14:paraId="20971774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Cross-sectional (Online 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5F6B7722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Medium – some limitations</w:t>
            </w:r>
          </w:p>
        </w:tc>
      </w:tr>
      <w:tr w:rsidR="00B26464" w:rsidRPr="00002AA8" w14:paraId="5161C475" w14:textId="77777777" w:rsidTr="00C9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29249B6B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7C6B2053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20" w:type="dxa"/>
            <w:shd w:val="clear" w:color="auto" w:fill="FFFFFF" w:themeFill="background1"/>
          </w:tcPr>
          <w:p w14:paraId="34C402CB" w14:textId="77777777" w:rsidR="00B26464" w:rsidRPr="00002AA8" w:rsidRDefault="00B26464" w:rsidP="00C9383A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GB"/>
              </w:rPr>
              <w:t xml:space="preserve">Gallagher, S. and Wetherell, M.A., 2020. Risk of depression in family caregivers: unintended consequence of COVID-19. </w:t>
            </w:r>
          </w:p>
        </w:tc>
        <w:tc>
          <w:tcPr>
            <w:tcW w:w="2250" w:type="dxa"/>
            <w:shd w:val="clear" w:color="auto" w:fill="FFFFFF" w:themeFill="background1"/>
          </w:tcPr>
          <w:p w14:paraId="5EABFC49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Cross-</w:t>
            </w:r>
            <w:proofErr w:type="gramStart"/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sectional  (</w:t>
            </w:r>
            <w:proofErr w:type="gramEnd"/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Online 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06FA74DC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Strong</w:t>
            </w:r>
          </w:p>
        </w:tc>
      </w:tr>
      <w:tr w:rsidR="00B26464" w:rsidRPr="00002AA8" w14:paraId="6D0B92A7" w14:textId="77777777" w:rsidTr="00C9383A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2EBAA09C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48B04DEC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Perinatal period</w:t>
            </w:r>
          </w:p>
        </w:tc>
        <w:tc>
          <w:tcPr>
            <w:tcW w:w="7220" w:type="dxa"/>
            <w:shd w:val="clear" w:color="auto" w:fill="FFFFFF" w:themeFill="background1"/>
          </w:tcPr>
          <w:p w14:paraId="2EAA3AFD" w14:textId="77777777" w:rsidR="00B26464" w:rsidRPr="00002AA8" w:rsidRDefault="00B26464" w:rsidP="00C9383A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GB"/>
              </w:rPr>
              <w:t xml:space="preserve">Davenport, M.H. et al., 2020. Moms Are Not OK: COVID-19 and Maternal Mental Health. </w:t>
            </w:r>
          </w:p>
        </w:tc>
        <w:tc>
          <w:tcPr>
            <w:tcW w:w="2250" w:type="dxa"/>
            <w:shd w:val="clear" w:color="auto" w:fill="FFFFFF" w:themeFill="background1"/>
          </w:tcPr>
          <w:p w14:paraId="53A5D719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Cross-</w:t>
            </w:r>
            <w:proofErr w:type="gramStart"/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sectional  (</w:t>
            </w:r>
            <w:proofErr w:type="gramEnd"/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Online 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1C39B619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Medium – some limitations</w:t>
            </w:r>
          </w:p>
        </w:tc>
      </w:tr>
      <w:tr w:rsidR="00B26464" w:rsidRPr="00002AA8" w14:paraId="4C86597A" w14:textId="77777777" w:rsidTr="00C9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70060BFF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3307353E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20" w:type="dxa"/>
            <w:shd w:val="clear" w:color="auto" w:fill="FFFFFF" w:themeFill="background1"/>
          </w:tcPr>
          <w:p w14:paraId="36924BE3" w14:textId="77777777" w:rsidR="00B26464" w:rsidRPr="00002AA8" w:rsidRDefault="00B26464" w:rsidP="00C9383A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GB"/>
              </w:rPr>
              <w:t xml:space="preserve">Fallon, V. et al., 2021. Psychosocial experiences of postnatal women during the COVID-19 pandemic. A UK-wide study of prevalence rates and risk factors for clinically relevant depression and anxiety. </w:t>
            </w:r>
          </w:p>
        </w:tc>
        <w:tc>
          <w:tcPr>
            <w:tcW w:w="2250" w:type="dxa"/>
            <w:shd w:val="clear" w:color="auto" w:fill="FFFFFF" w:themeFill="background1"/>
          </w:tcPr>
          <w:p w14:paraId="25761E6E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Cross-</w:t>
            </w:r>
            <w:proofErr w:type="gramStart"/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sectional  (</w:t>
            </w:r>
            <w:proofErr w:type="gramEnd"/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Online 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3F7A2911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Medium – some limitations</w:t>
            </w:r>
          </w:p>
        </w:tc>
      </w:tr>
      <w:tr w:rsidR="00B26464" w:rsidRPr="00002AA8" w14:paraId="359C7973" w14:textId="77777777" w:rsidTr="00C9383A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5923712A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3FB93BEA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20" w:type="dxa"/>
            <w:shd w:val="clear" w:color="auto" w:fill="FFFFFF" w:themeFill="background1"/>
          </w:tcPr>
          <w:p w14:paraId="403C49D0" w14:textId="77777777" w:rsidR="00B26464" w:rsidRPr="00002AA8" w:rsidRDefault="00B26464" w:rsidP="00C9383A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GB"/>
              </w:rPr>
              <w:t>Vazquez-Vazquez, A. et al., 2021. The impact of the Covid-19 lockdown on the experiences and feeding practices of new mothers in the UK: Preliminary data from the COVID-19 New Mum Study.</w:t>
            </w:r>
          </w:p>
        </w:tc>
        <w:tc>
          <w:tcPr>
            <w:tcW w:w="2250" w:type="dxa"/>
            <w:shd w:val="clear" w:color="auto" w:fill="FFFFFF" w:themeFill="background1"/>
          </w:tcPr>
          <w:p w14:paraId="63E8872E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proofErr w:type="gramStart"/>
            <w:r w:rsidRPr="00002AA8">
              <w:rPr>
                <w:rFonts w:ascii="Times New Roman" w:hAnsi="Times New Roman" w:cs="Times New Roman"/>
              </w:rPr>
              <w:t>Pre-post pandemic</w:t>
            </w:r>
            <w:proofErr w:type="gramEnd"/>
            <w:r w:rsidRPr="00002AA8">
              <w:rPr>
                <w:rFonts w:ascii="Times New Roman" w:hAnsi="Times New Roman" w:cs="Times New Roman"/>
              </w:rPr>
              <w:t xml:space="preserve"> between subjects design</w:t>
            </w:r>
          </w:p>
        </w:tc>
        <w:tc>
          <w:tcPr>
            <w:tcW w:w="1710" w:type="dxa"/>
            <w:shd w:val="clear" w:color="auto" w:fill="FFFFFF" w:themeFill="background1"/>
          </w:tcPr>
          <w:p w14:paraId="6A96C8A6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Strong</w:t>
            </w:r>
          </w:p>
        </w:tc>
      </w:tr>
      <w:tr w:rsidR="00B26464" w:rsidRPr="00002AA8" w14:paraId="77451DE4" w14:textId="77777777" w:rsidTr="00C9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4EEBEEE4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4C3890EC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20" w:type="dxa"/>
            <w:shd w:val="clear" w:color="auto" w:fill="FFFFFF" w:themeFill="background1"/>
          </w:tcPr>
          <w:p w14:paraId="311C7D62" w14:textId="77777777" w:rsidR="00B26464" w:rsidRPr="00002AA8" w:rsidRDefault="00B26464" w:rsidP="00C9383A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color w:val="000000"/>
                <w:szCs w:val="24"/>
                <w:shd w:val="clear" w:color="auto" w:fill="FFFFFF"/>
                <w:lang w:val="en-GB" w:eastAsia="en-GB"/>
              </w:rPr>
              <w:t>Tomfohr-Madsen, L.M., Racine, N., Giesbrecht, G.F., Lebel, C. and Madigan, S. (2021). Depression and anxiety in pregnancy during COVID-19: A rapid review and meta-analysis. </w:t>
            </w:r>
          </w:p>
        </w:tc>
        <w:tc>
          <w:tcPr>
            <w:tcW w:w="2250" w:type="dxa"/>
            <w:shd w:val="clear" w:color="auto" w:fill="FFFFFF" w:themeFill="background1"/>
          </w:tcPr>
          <w:p w14:paraId="2D02F5AA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</w:rPr>
              <w:t>Rapid review and meta-analysis</w:t>
            </w:r>
          </w:p>
        </w:tc>
        <w:tc>
          <w:tcPr>
            <w:tcW w:w="1710" w:type="dxa"/>
            <w:shd w:val="clear" w:color="auto" w:fill="FFFFFF" w:themeFill="background1"/>
          </w:tcPr>
          <w:p w14:paraId="65974529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 xml:space="preserve">Strong </w:t>
            </w:r>
          </w:p>
        </w:tc>
      </w:tr>
      <w:tr w:rsidR="00B26464" w:rsidRPr="00002AA8" w14:paraId="4AEBE0E5" w14:textId="77777777" w:rsidTr="00C9383A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5" w:type="dxa"/>
            <w:gridSpan w:val="5"/>
            <w:shd w:val="clear" w:color="auto" w:fill="FFFFFF" w:themeFill="background1"/>
          </w:tcPr>
          <w:p w14:paraId="3198B887" w14:textId="77777777" w:rsidR="00B26464" w:rsidRPr="00002AA8" w:rsidRDefault="00B26464" w:rsidP="00C9383A">
            <w:pPr>
              <w:jc w:val="center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</w:rPr>
              <w:t>(2) Earning capacity changes</w:t>
            </w:r>
          </w:p>
        </w:tc>
      </w:tr>
      <w:tr w:rsidR="00B26464" w:rsidRPr="00002AA8" w14:paraId="69C6B19A" w14:textId="77777777" w:rsidTr="00C9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561F8077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22" w:type="dxa"/>
            <w:shd w:val="clear" w:color="auto" w:fill="FFFFFF" w:themeFill="background1"/>
          </w:tcPr>
          <w:p w14:paraId="119035D1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Economic harms</w:t>
            </w:r>
          </w:p>
        </w:tc>
        <w:tc>
          <w:tcPr>
            <w:tcW w:w="7220" w:type="dxa"/>
            <w:shd w:val="clear" w:color="auto" w:fill="FFFFFF" w:themeFill="background1"/>
          </w:tcPr>
          <w:p w14:paraId="646D4B92" w14:textId="77777777" w:rsidR="00B26464" w:rsidRPr="00002AA8" w:rsidRDefault="00B26464" w:rsidP="00C9383A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GB"/>
              </w:rPr>
              <w:t xml:space="preserve">Save the Children, 2020. </w:t>
            </w:r>
            <w:r w:rsidRPr="00002AA8">
              <w:rPr>
                <w:i/>
                <w:szCs w:val="24"/>
                <w:lang w:val="en-GB"/>
              </w:rPr>
              <w:t>Families in lockdown: Save The Children reports 56% of parents worried about their children’s mental health.</w:t>
            </w:r>
          </w:p>
        </w:tc>
        <w:tc>
          <w:tcPr>
            <w:tcW w:w="2250" w:type="dxa"/>
            <w:shd w:val="clear" w:color="auto" w:fill="FFFFFF" w:themeFill="background1"/>
          </w:tcPr>
          <w:p w14:paraId="4FF9062A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Cross-</w:t>
            </w:r>
            <w:proofErr w:type="gramStart"/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sectional  (</w:t>
            </w:r>
            <w:proofErr w:type="gramEnd"/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Online 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1F6E6934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Medium – some limitations</w:t>
            </w:r>
          </w:p>
        </w:tc>
      </w:tr>
      <w:tr w:rsidR="00B26464" w:rsidRPr="00002AA8" w14:paraId="0631F9C7" w14:textId="77777777" w:rsidTr="00C9383A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06984641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1ACBCEE8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20" w:type="dxa"/>
            <w:shd w:val="clear" w:color="auto" w:fill="FFFFFF" w:themeFill="background1"/>
          </w:tcPr>
          <w:p w14:paraId="17CD62F7" w14:textId="77777777" w:rsidR="00B26464" w:rsidRPr="00002AA8" w:rsidRDefault="00B26464" w:rsidP="00C9383A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GB"/>
              </w:rPr>
              <w:t xml:space="preserve">Adams-Prassl, A. et al., 2020. Furloughing*. </w:t>
            </w:r>
          </w:p>
        </w:tc>
        <w:tc>
          <w:tcPr>
            <w:tcW w:w="2250" w:type="dxa"/>
            <w:shd w:val="clear" w:color="auto" w:fill="FFFFFF" w:themeFill="background1"/>
          </w:tcPr>
          <w:p w14:paraId="3D5A588D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Cross-</w:t>
            </w:r>
            <w:proofErr w:type="gramStart"/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sectional  (</w:t>
            </w:r>
            <w:proofErr w:type="gramEnd"/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Online 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4E03E340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Strong</w:t>
            </w:r>
          </w:p>
        </w:tc>
      </w:tr>
      <w:tr w:rsidR="00B26464" w:rsidRPr="00002AA8" w14:paraId="325986F2" w14:textId="77777777" w:rsidTr="00C9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4647ED82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506F6021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20" w:type="dxa"/>
            <w:shd w:val="clear" w:color="auto" w:fill="FFFFFF" w:themeFill="background1"/>
          </w:tcPr>
          <w:p w14:paraId="5BC7ABE7" w14:textId="77777777" w:rsidR="00B26464" w:rsidRPr="00002AA8" w:rsidRDefault="00B26464" w:rsidP="00C9383A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GB"/>
              </w:rPr>
              <w:t xml:space="preserve">Dickerson, J. et al., 2021. Experiences of lockdown during the Covid-19 pandemic: descriptive findings from a survey of families in the Born in Bradford study </w:t>
            </w:r>
          </w:p>
        </w:tc>
        <w:tc>
          <w:tcPr>
            <w:tcW w:w="2250" w:type="dxa"/>
            <w:shd w:val="clear" w:color="auto" w:fill="FFFFFF" w:themeFill="background1"/>
          </w:tcPr>
          <w:p w14:paraId="161A9590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Cross-sectional (Online 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14E86438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Strong</w:t>
            </w:r>
          </w:p>
        </w:tc>
      </w:tr>
      <w:tr w:rsidR="00B26464" w:rsidRPr="00002AA8" w14:paraId="259AE7AB" w14:textId="77777777" w:rsidTr="00C9383A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2F9ABA25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5DE3FB2D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 xml:space="preserve">Kinship </w:t>
            </w:r>
            <w:proofErr w:type="spellStart"/>
            <w:r w:rsidRPr="00002AA8">
              <w:rPr>
                <w:rFonts w:ascii="Times New Roman" w:hAnsi="Times New Roman" w:cs="Times New Roman"/>
              </w:rPr>
              <w:t>carers</w:t>
            </w:r>
            <w:proofErr w:type="spellEnd"/>
            <w:r w:rsidRPr="00002AA8">
              <w:rPr>
                <w:rFonts w:ascii="Times New Roman" w:hAnsi="Times New Roman" w:cs="Times New Roman"/>
              </w:rPr>
              <w:t xml:space="preserve"> and family caregivers</w:t>
            </w:r>
          </w:p>
        </w:tc>
        <w:tc>
          <w:tcPr>
            <w:tcW w:w="7220" w:type="dxa"/>
            <w:shd w:val="clear" w:color="auto" w:fill="FFFFFF" w:themeFill="background1"/>
          </w:tcPr>
          <w:p w14:paraId="0E27D01B" w14:textId="77777777" w:rsidR="00B26464" w:rsidRPr="00002AA8" w:rsidRDefault="00B26464" w:rsidP="00C9383A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GB"/>
              </w:rPr>
              <w:t>Grandparents Plus Charity, 2020. Kinship Care COVID-19 Impact Report.</w:t>
            </w:r>
          </w:p>
        </w:tc>
        <w:tc>
          <w:tcPr>
            <w:tcW w:w="2250" w:type="dxa"/>
            <w:shd w:val="clear" w:color="auto" w:fill="FFFFFF" w:themeFill="background1"/>
          </w:tcPr>
          <w:p w14:paraId="28675EB9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Cross-</w:t>
            </w:r>
            <w:proofErr w:type="gramStart"/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sectional  (</w:t>
            </w:r>
            <w:proofErr w:type="gramEnd"/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20A99A8D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Medium – some limitations</w:t>
            </w:r>
          </w:p>
        </w:tc>
      </w:tr>
      <w:tr w:rsidR="00B26464" w:rsidRPr="00002AA8" w14:paraId="040B23D7" w14:textId="77777777" w:rsidTr="00C9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42B659CC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689FB64E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20" w:type="dxa"/>
            <w:shd w:val="clear" w:color="auto" w:fill="FFFFFF" w:themeFill="background1"/>
          </w:tcPr>
          <w:p w14:paraId="5221CE50" w14:textId="77777777" w:rsidR="00B26464" w:rsidRPr="00002AA8" w:rsidRDefault="00B26464" w:rsidP="00C9383A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GB"/>
              </w:rPr>
              <w:t>Family Rights Group: Deacon, 2020. Kinship Carers’ Experiences during the Coronavirus Crisis.</w:t>
            </w:r>
          </w:p>
        </w:tc>
        <w:tc>
          <w:tcPr>
            <w:tcW w:w="2250" w:type="dxa"/>
            <w:shd w:val="clear" w:color="auto" w:fill="FFFFFF" w:themeFill="background1"/>
          </w:tcPr>
          <w:p w14:paraId="75F4B631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Cross-</w:t>
            </w:r>
            <w:proofErr w:type="gramStart"/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sectional  (</w:t>
            </w:r>
            <w:proofErr w:type="gramEnd"/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Online 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47FE5B8E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Medium – some limitations</w:t>
            </w:r>
          </w:p>
        </w:tc>
      </w:tr>
      <w:tr w:rsidR="00B26464" w:rsidRPr="00002AA8" w14:paraId="0C034E45" w14:textId="77777777" w:rsidTr="00C9383A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3A6AACFF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297B8DD3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Employment/</w:t>
            </w:r>
          </w:p>
          <w:p w14:paraId="03FCB3AB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career opportunities</w:t>
            </w:r>
          </w:p>
        </w:tc>
        <w:tc>
          <w:tcPr>
            <w:tcW w:w="7220" w:type="dxa"/>
            <w:shd w:val="clear" w:color="auto" w:fill="FFFFFF" w:themeFill="background1"/>
          </w:tcPr>
          <w:p w14:paraId="10855CB3" w14:textId="77777777" w:rsidR="00B26464" w:rsidRPr="00002AA8" w:rsidRDefault="00B26464" w:rsidP="00C9383A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GB"/>
              </w:rPr>
              <w:t xml:space="preserve">Parents and Carers in Performing Arts (PIPA), 2020. </w:t>
            </w:r>
            <w:r w:rsidRPr="00002AA8">
              <w:rPr>
                <w:i/>
                <w:szCs w:val="24"/>
                <w:lang w:val="en-GB"/>
              </w:rPr>
              <w:t>COVID Report.</w:t>
            </w:r>
          </w:p>
        </w:tc>
        <w:tc>
          <w:tcPr>
            <w:tcW w:w="2250" w:type="dxa"/>
            <w:shd w:val="clear" w:color="auto" w:fill="FFFFFF" w:themeFill="background1"/>
          </w:tcPr>
          <w:p w14:paraId="6741EDA1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Cross-</w:t>
            </w:r>
            <w:proofErr w:type="gramStart"/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sectional  (</w:t>
            </w:r>
            <w:proofErr w:type="gramEnd"/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Online 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674638F0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Medium – some limitations</w:t>
            </w:r>
          </w:p>
        </w:tc>
      </w:tr>
      <w:tr w:rsidR="00B26464" w:rsidRPr="00002AA8" w14:paraId="3642D0FE" w14:textId="77777777" w:rsidTr="00C9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75DE62F0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6F868207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20" w:type="dxa"/>
            <w:shd w:val="clear" w:color="auto" w:fill="FFFFFF" w:themeFill="background1"/>
          </w:tcPr>
          <w:p w14:paraId="163735AA" w14:textId="77777777" w:rsidR="00B26464" w:rsidRPr="00002AA8" w:rsidRDefault="00B26464" w:rsidP="00C9383A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GB"/>
              </w:rPr>
              <w:t xml:space="preserve">Myers, K.R., et al., 2020. Unequal effects of the COVID-19 pandemic on scientists. </w:t>
            </w:r>
          </w:p>
        </w:tc>
        <w:tc>
          <w:tcPr>
            <w:tcW w:w="2250" w:type="dxa"/>
            <w:shd w:val="clear" w:color="auto" w:fill="FFFFFF" w:themeFill="background1"/>
          </w:tcPr>
          <w:p w14:paraId="5F127C9E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Cross-</w:t>
            </w:r>
            <w:proofErr w:type="gramStart"/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sectional  (</w:t>
            </w:r>
            <w:proofErr w:type="gramEnd"/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Online 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6343ACA3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Strong</w:t>
            </w:r>
          </w:p>
        </w:tc>
      </w:tr>
      <w:tr w:rsidR="00B26464" w:rsidRPr="00002AA8" w14:paraId="26DBF888" w14:textId="77777777" w:rsidTr="00C9383A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5" w:type="dxa"/>
            <w:gridSpan w:val="5"/>
            <w:shd w:val="clear" w:color="auto" w:fill="FFFFFF" w:themeFill="background1"/>
          </w:tcPr>
          <w:p w14:paraId="3C5869B4" w14:textId="77777777" w:rsidR="00B26464" w:rsidRPr="00002AA8" w:rsidRDefault="00B26464" w:rsidP="00C9383A">
            <w:pPr>
              <w:jc w:val="center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</w:rPr>
              <w:t>(3) Physical harms – violence in the home</w:t>
            </w:r>
          </w:p>
        </w:tc>
      </w:tr>
      <w:tr w:rsidR="00B26464" w:rsidRPr="00002AA8" w14:paraId="17F836A1" w14:textId="77777777" w:rsidTr="00C9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5FDA4096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2" w:type="dxa"/>
            <w:shd w:val="clear" w:color="auto" w:fill="FFFFFF" w:themeFill="background1"/>
          </w:tcPr>
          <w:p w14:paraId="52ECA9C3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Domestic violence</w:t>
            </w:r>
          </w:p>
        </w:tc>
        <w:tc>
          <w:tcPr>
            <w:tcW w:w="7220" w:type="dxa"/>
            <w:shd w:val="clear" w:color="auto" w:fill="FFFFFF" w:themeFill="background1"/>
          </w:tcPr>
          <w:p w14:paraId="5C396D90" w14:textId="77777777" w:rsidR="00B26464" w:rsidRPr="00002AA8" w:rsidRDefault="00B26464" w:rsidP="00C9383A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US"/>
              </w:rPr>
              <w:t xml:space="preserve">Newbury, A. et al., 2020. </w:t>
            </w:r>
            <w:r w:rsidRPr="00002AA8">
              <w:rPr>
                <w:szCs w:val="24"/>
                <w:lang w:val="en-GB"/>
              </w:rPr>
              <w:t xml:space="preserve"> Uned Atal Trais Violence Prevention Unit. </w:t>
            </w:r>
            <w:r w:rsidRPr="00002AA8">
              <w:rPr>
                <w:i/>
                <w:szCs w:val="24"/>
                <w:lang w:val="en-US"/>
              </w:rPr>
              <w:t>Understanding the Impact of COVID-19 on Violence and ACEs Experienced by Children and Young People in Wales.</w:t>
            </w:r>
          </w:p>
        </w:tc>
        <w:tc>
          <w:tcPr>
            <w:tcW w:w="2250" w:type="dxa"/>
            <w:shd w:val="clear" w:color="auto" w:fill="FFFFFF" w:themeFill="background1"/>
          </w:tcPr>
          <w:p w14:paraId="222D1158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</w:rPr>
              <w:t>Literature review of multi-agency data</w:t>
            </w:r>
          </w:p>
        </w:tc>
        <w:tc>
          <w:tcPr>
            <w:tcW w:w="1710" w:type="dxa"/>
            <w:shd w:val="clear" w:color="auto" w:fill="FFFFFF" w:themeFill="background1"/>
          </w:tcPr>
          <w:p w14:paraId="35FF2341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Medium – some limitations</w:t>
            </w:r>
          </w:p>
        </w:tc>
      </w:tr>
      <w:tr w:rsidR="00B26464" w:rsidRPr="00002AA8" w14:paraId="114E4076" w14:textId="77777777" w:rsidTr="00C9383A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285472F1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4ACA40B9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Child and adolescent violence towards parents</w:t>
            </w:r>
          </w:p>
        </w:tc>
        <w:tc>
          <w:tcPr>
            <w:tcW w:w="7220" w:type="dxa"/>
            <w:shd w:val="clear" w:color="auto" w:fill="FFFFFF" w:themeFill="background1"/>
          </w:tcPr>
          <w:p w14:paraId="4C21C363" w14:textId="77777777" w:rsidR="00B26464" w:rsidRPr="00002AA8" w:rsidRDefault="00B26464" w:rsidP="00C9383A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US"/>
              </w:rPr>
              <w:t xml:space="preserve">Newbury, A. et al., 2020. </w:t>
            </w:r>
            <w:r w:rsidRPr="00002AA8">
              <w:rPr>
                <w:szCs w:val="24"/>
                <w:lang w:val="en-GB"/>
              </w:rPr>
              <w:t xml:space="preserve"> Uned Atal Trais Violence Prevention Unit. </w:t>
            </w:r>
            <w:r w:rsidRPr="00002AA8">
              <w:rPr>
                <w:i/>
                <w:szCs w:val="24"/>
                <w:lang w:val="en-US"/>
              </w:rPr>
              <w:t>Understanding the Impact of COVID-19 on Violence and ACEs Experienced by Children and Young People in Wales.</w:t>
            </w:r>
          </w:p>
        </w:tc>
        <w:tc>
          <w:tcPr>
            <w:tcW w:w="2250" w:type="dxa"/>
            <w:shd w:val="clear" w:color="auto" w:fill="FFFFFF" w:themeFill="background1"/>
          </w:tcPr>
          <w:p w14:paraId="4651800F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</w:rPr>
              <w:t xml:space="preserve">Literature review of multi-agency data </w:t>
            </w:r>
          </w:p>
        </w:tc>
        <w:tc>
          <w:tcPr>
            <w:tcW w:w="1710" w:type="dxa"/>
            <w:shd w:val="clear" w:color="auto" w:fill="FFFFFF" w:themeFill="background1"/>
          </w:tcPr>
          <w:p w14:paraId="3FAAAA26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Medium – some limitations</w:t>
            </w:r>
          </w:p>
        </w:tc>
      </w:tr>
      <w:tr w:rsidR="00B26464" w:rsidRPr="00002AA8" w14:paraId="6E748E9B" w14:textId="77777777" w:rsidTr="00C93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020B9B61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125487AC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20" w:type="dxa"/>
            <w:shd w:val="clear" w:color="auto" w:fill="FFFFFF" w:themeFill="background1"/>
          </w:tcPr>
          <w:p w14:paraId="4FE58423" w14:textId="77777777" w:rsidR="00B26464" w:rsidRPr="00002AA8" w:rsidRDefault="00B26464" w:rsidP="00C9383A">
            <w:pPr>
              <w:pStyle w:val="EndNoteBibliography"/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US"/>
              </w:rPr>
              <w:t>Grandparents Plus Charity, 2020. Kinship Care COVID-19 Impact Report.</w:t>
            </w:r>
          </w:p>
        </w:tc>
        <w:tc>
          <w:tcPr>
            <w:tcW w:w="2250" w:type="dxa"/>
            <w:shd w:val="clear" w:color="auto" w:fill="FFFFFF" w:themeFill="background1"/>
          </w:tcPr>
          <w:p w14:paraId="330B1B77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Cross-</w:t>
            </w:r>
            <w:proofErr w:type="gramStart"/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sectional  (</w:t>
            </w:r>
            <w:proofErr w:type="gramEnd"/>
            <w:r w:rsidRPr="00002AA8">
              <w:rPr>
                <w:rFonts w:ascii="Times New Roman" w:hAnsi="Times New Roman" w:cs="Times New Roman"/>
                <w:color w:val="000000"/>
                <w:lang w:eastAsia="en-GB"/>
              </w:rPr>
              <w:t>Survey)</w:t>
            </w:r>
          </w:p>
        </w:tc>
        <w:tc>
          <w:tcPr>
            <w:tcW w:w="1710" w:type="dxa"/>
            <w:shd w:val="clear" w:color="auto" w:fill="FFFFFF" w:themeFill="background1"/>
          </w:tcPr>
          <w:p w14:paraId="4C297B86" w14:textId="77777777" w:rsidR="00B26464" w:rsidRPr="00002AA8" w:rsidRDefault="00B26464" w:rsidP="00C93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Medium – some limitations</w:t>
            </w:r>
          </w:p>
        </w:tc>
      </w:tr>
      <w:tr w:rsidR="00B26464" w:rsidRPr="00002AA8" w14:paraId="60CAF2DD" w14:textId="77777777" w:rsidTr="00C9383A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  <w:shd w:val="clear" w:color="auto" w:fill="FFFFFF" w:themeFill="background1"/>
          </w:tcPr>
          <w:p w14:paraId="088FC2BA" w14:textId="77777777" w:rsidR="00B26464" w:rsidRPr="00002AA8" w:rsidRDefault="00B26464" w:rsidP="00C93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FFFFFF" w:themeFill="background1"/>
          </w:tcPr>
          <w:p w14:paraId="0E2E1B23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20" w:type="dxa"/>
            <w:shd w:val="clear" w:color="auto" w:fill="FFFFFF" w:themeFill="background1"/>
          </w:tcPr>
          <w:p w14:paraId="19D3BEB8" w14:textId="77777777" w:rsidR="00B26464" w:rsidRPr="00002AA8" w:rsidRDefault="00B26464" w:rsidP="00C9383A">
            <w:pPr>
              <w:pStyle w:val="EndNoteBibliography"/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002AA8">
              <w:rPr>
                <w:szCs w:val="24"/>
                <w:lang w:val="en-GB"/>
              </w:rPr>
              <w:t>Condry, R. et al., 2020. Experiences of Child and Adolescent to Parent Violence in the COVID-19 Pandemic.</w:t>
            </w:r>
          </w:p>
        </w:tc>
        <w:tc>
          <w:tcPr>
            <w:tcW w:w="2250" w:type="dxa"/>
            <w:shd w:val="clear" w:color="auto" w:fill="FFFFFF" w:themeFill="background1"/>
          </w:tcPr>
          <w:p w14:paraId="6B486ABD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2AA8">
              <w:rPr>
                <w:rFonts w:ascii="Times New Roman" w:hAnsi="Times New Roman" w:cs="Times New Roman"/>
              </w:rPr>
              <w:t xml:space="preserve">Cross-sectional (Online </w:t>
            </w:r>
            <w:proofErr w:type="gramStart"/>
            <w:r w:rsidRPr="00002AA8">
              <w:rPr>
                <w:rFonts w:ascii="Times New Roman" w:hAnsi="Times New Roman" w:cs="Times New Roman"/>
              </w:rPr>
              <w:t>survey)  and</w:t>
            </w:r>
            <w:proofErr w:type="gramEnd"/>
            <w:r w:rsidRPr="00002AA8">
              <w:rPr>
                <w:rFonts w:ascii="Times New Roman" w:hAnsi="Times New Roman" w:cs="Times New Roman"/>
              </w:rPr>
              <w:t xml:space="preserve"> Freedom of Request summary from police forces.</w:t>
            </w:r>
          </w:p>
        </w:tc>
        <w:tc>
          <w:tcPr>
            <w:tcW w:w="1710" w:type="dxa"/>
            <w:shd w:val="clear" w:color="auto" w:fill="FFFFFF" w:themeFill="background1"/>
          </w:tcPr>
          <w:p w14:paraId="5433C2F4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2AA8">
              <w:rPr>
                <w:rFonts w:ascii="Times New Roman" w:hAnsi="Times New Roman" w:cs="Times New Roman"/>
              </w:rPr>
              <w:t>Strong</w:t>
            </w:r>
          </w:p>
        </w:tc>
      </w:tr>
    </w:tbl>
    <w:p w14:paraId="64D3FB86" w14:textId="77777777" w:rsidR="00B26464" w:rsidRPr="00002AA8" w:rsidRDefault="00B26464" w:rsidP="00B26464">
      <w:pPr>
        <w:rPr>
          <w:rFonts w:ascii="Times New Roman" w:hAnsi="Times New Roman" w:cs="Times New Roman"/>
          <w:i/>
          <w:iCs/>
        </w:rPr>
      </w:pPr>
      <w:r w:rsidRPr="00002AA8">
        <w:rPr>
          <w:rFonts w:ascii="Times New Roman" w:hAnsi="Times New Roman" w:cs="Times New Roman"/>
          <w:i/>
          <w:iCs/>
        </w:rPr>
        <w:t xml:space="preserve">*More than 32 studies have been presented in the table due to some references being applicable to multiple harms. </w:t>
      </w:r>
    </w:p>
    <w:p w14:paraId="33652B75" w14:textId="77777777" w:rsidR="00B26464" w:rsidRPr="00002AA8" w:rsidRDefault="00B26464" w:rsidP="00B26464">
      <w:pPr>
        <w:rPr>
          <w:rFonts w:ascii="Times New Roman" w:hAnsi="Times New Roman" w:cs="Times New Roman"/>
        </w:rPr>
      </w:pPr>
    </w:p>
    <w:p w14:paraId="4B40F0EF" w14:textId="77777777" w:rsidR="00B26464" w:rsidRPr="00002AA8" w:rsidRDefault="00B26464" w:rsidP="00B26464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1567DAF7" w14:textId="5D17C75E" w:rsidR="00B26464" w:rsidRPr="006A1494" w:rsidRDefault="006A1494" w:rsidP="00B26464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2.</w:t>
      </w:r>
      <w:r w:rsidR="00B26464" w:rsidRPr="00002AA8">
        <w:rPr>
          <w:rFonts w:ascii="Times New Roman" w:hAnsi="Times New Roman" w:cs="Times New Roman"/>
          <w:b/>
          <w:bCs/>
        </w:rPr>
        <w:t xml:space="preserve"> </w:t>
      </w:r>
      <w:r w:rsidR="00B26464" w:rsidRPr="006A1494">
        <w:rPr>
          <w:rFonts w:ascii="Times New Roman" w:hAnsi="Times New Roman" w:cs="Times New Roman"/>
        </w:rPr>
        <w:t>Details of studies characteristics relating to harms</w:t>
      </w:r>
    </w:p>
    <w:p w14:paraId="4C47FCE9" w14:textId="77777777" w:rsidR="00B26464" w:rsidRPr="00002AA8" w:rsidRDefault="00B26464" w:rsidP="00B26464">
      <w:pPr>
        <w:rPr>
          <w:rFonts w:ascii="Times New Roman" w:hAnsi="Times New Roman" w:cs="Times New Roman"/>
          <w:shd w:val="clear" w:color="auto" w:fill="FAF9F8"/>
        </w:rPr>
      </w:pPr>
      <w:r w:rsidRPr="00002AA8">
        <w:rPr>
          <w:rFonts w:ascii="Times New Roman" w:hAnsi="Times New Roman" w:cs="Times New Roman"/>
          <w:shd w:val="clear" w:color="auto" w:fill="FAF9F8"/>
        </w:rPr>
        <w:t xml:space="preserve">Presented in order of appearance in main text. </w:t>
      </w:r>
    </w:p>
    <w:tbl>
      <w:tblPr>
        <w:tblStyle w:val="GridTable1Light"/>
        <w:tblW w:w="13765" w:type="dxa"/>
        <w:tblLayout w:type="fixed"/>
        <w:tblLook w:val="04A0" w:firstRow="1" w:lastRow="0" w:firstColumn="1" w:lastColumn="0" w:noHBand="0" w:noVBand="1"/>
      </w:tblPr>
      <w:tblGrid>
        <w:gridCol w:w="1701"/>
        <w:gridCol w:w="1354"/>
        <w:gridCol w:w="6660"/>
        <w:gridCol w:w="1260"/>
        <w:gridCol w:w="1440"/>
        <w:gridCol w:w="1350"/>
      </w:tblGrid>
      <w:tr w:rsidR="00B26464" w:rsidRPr="00002AA8" w14:paraId="3BABD797" w14:textId="77777777" w:rsidTr="00C938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00BE65EB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Author, year</w:t>
            </w:r>
          </w:p>
        </w:tc>
        <w:tc>
          <w:tcPr>
            <w:tcW w:w="1354" w:type="dxa"/>
            <w:hideMark/>
          </w:tcPr>
          <w:p w14:paraId="235891BC" w14:textId="77777777" w:rsidR="00B26464" w:rsidRPr="00002AA8" w:rsidRDefault="00B26464" w:rsidP="00C93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Location</w:t>
            </w:r>
          </w:p>
        </w:tc>
        <w:tc>
          <w:tcPr>
            <w:tcW w:w="6660" w:type="dxa"/>
            <w:hideMark/>
          </w:tcPr>
          <w:p w14:paraId="17DB96F8" w14:textId="77777777" w:rsidR="00B26464" w:rsidRPr="00002AA8" w:rsidRDefault="00B26464" w:rsidP="00C93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Cohort</w:t>
            </w:r>
          </w:p>
        </w:tc>
        <w:tc>
          <w:tcPr>
            <w:tcW w:w="1260" w:type="dxa"/>
            <w:hideMark/>
          </w:tcPr>
          <w:p w14:paraId="5E3B5383" w14:textId="77777777" w:rsidR="00B26464" w:rsidRPr="00002AA8" w:rsidRDefault="00B26464" w:rsidP="00C93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Sample size (N)</w:t>
            </w:r>
          </w:p>
        </w:tc>
        <w:tc>
          <w:tcPr>
            <w:tcW w:w="1440" w:type="dxa"/>
            <w:hideMark/>
          </w:tcPr>
          <w:p w14:paraId="24FFBF9E" w14:textId="77777777" w:rsidR="00B26464" w:rsidRPr="00002AA8" w:rsidRDefault="00B26464" w:rsidP="00C93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Age range of children </w:t>
            </w:r>
          </w:p>
        </w:tc>
        <w:tc>
          <w:tcPr>
            <w:tcW w:w="1350" w:type="dxa"/>
            <w:hideMark/>
          </w:tcPr>
          <w:p w14:paraId="0266C54D" w14:textId="77777777" w:rsidR="00B26464" w:rsidRPr="00002AA8" w:rsidRDefault="00B26464" w:rsidP="00C938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Data collection dates</w:t>
            </w:r>
          </w:p>
        </w:tc>
      </w:tr>
      <w:tr w:rsidR="00B26464" w:rsidRPr="00002AA8" w14:paraId="5B8019D4" w14:textId="77777777" w:rsidTr="00C9383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5" w:type="dxa"/>
            <w:gridSpan w:val="6"/>
            <w:shd w:val="clear" w:color="auto" w:fill="F2F2F2" w:themeFill="background1" w:themeFillShade="F2"/>
          </w:tcPr>
          <w:p w14:paraId="4A7A93AC" w14:textId="77777777" w:rsidR="00B26464" w:rsidRPr="00002AA8" w:rsidRDefault="00B26464" w:rsidP="00B26464">
            <w:pPr>
              <w:pStyle w:val="ListParagraph"/>
              <w:numPr>
                <w:ilvl w:val="0"/>
                <w:numId w:val="4"/>
              </w:numPr>
              <w:jc w:val="center"/>
              <w:rPr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b w:val="0"/>
                <w:bCs w:val="0"/>
                <w:color w:val="000000"/>
                <w:sz w:val="24"/>
                <w:szCs w:val="24"/>
                <w:lang w:eastAsia="en-GB"/>
              </w:rPr>
              <w:t>Mental health and well-being</w:t>
            </w:r>
          </w:p>
        </w:tc>
      </w:tr>
      <w:tr w:rsidR="00B26464" w:rsidRPr="00002AA8" w14:paraId="2E9FBF09" w14:textId="77777777" w:rsidTr="00C9383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5" w:type="dxa"/>
            <w:gridSpan w:val="6"/>
            <w:shd w:val="clear" w:color="auto" w:fill="F2F2F2" w:themeFill="background1" w:themeFillShade="F2"/>
          </w:tcPr>
          <w:p w14:paraId="5C6BCCE1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Psychological distress</w:t>
            </w:r>
          </w:p>
        </w:tc>
      </w:tr>
      <w:tr w:rsidR="00B26464" w:rsidRPr="00002AA8" w14:paraId="450660CD" w14:textId="77777777" w:rsidTr="00C9383A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1709A4E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GB"/>
              </w:rPr>
              <w:t>Pierce et al., 2020</w:t>
            </w:r>
          </w:p>
        </w:tc>
        <w:tc>
          <w:tcPr>
            <w:tcW w:w="1354" w:type="dxa"/>
          </w:tcPr>
          <w:p w14:paraId="17DC7A9B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6660" w:type="dxa"/>
          </w:tcPr>
          <w:p w14:paraId="00583EBD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Data from All household members aged 16 or older in April 2020, except for those unable to make an informed decision </w:t>
            </w:r>
            <w:proofErr w:type="gramStart"/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s a result of</w:t>
            </w:r>
            <w:proofErr w:type="gramEnd"/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incapacity, and those with unknown postal addresses or addresses abroad.</w:t>
            </w:r>
          </w:p>
        </w:tc>
        <w:tc>
          <w:tcPr>
            <w:tcW w:w="1260" w:type="dxa"/>
          </w:tcPr>
          <w:p w14:paraId="546B9580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7,452 for COVID-19 web survey</w:t>
            </w:r>
          </w:p>
        </w:tc>
        <w:tc>
          <w:tcPr>
            <w:tcW w:w="1440" w:type="dxa"/>
          </w:tcPr>
          <w:p w14:paraId="3E533C39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350" w:type="dxa"/>
          </w:tcPr>
          <w:p w14:paraId="1A3A2E13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ril – May, 2020</w:t>
            </w:r>
          </w:p>
        </w:tc>
      </w:tr>
      <w:tr w:rsidR="00B26464" w:rsidRPr="00002AA8" w14:paraId="224E5BF5" w14:textId="77777777" w:rsidTr="00C9383A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0BC6068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GB"/>
              </w:rPr>
              <w:t>Xue &amp; McMunn, 2021</w:t>
            </w:r>
          </w:p>
        </w:tc>
        <w:tc>
          <w:tcPr>
            <w:tcW w:w="1354" w:type="dxa"/>
          </w:tcPr>
          <w:p w14:paraId="75CB37A4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6660" w:type="dxa"/>
          </w:tcPr>
          <w:p w14:paraId="102281D2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Data from </w:t>
            </w:r>
            <w:r w:rsidRPr="00002AA8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wave 9 (2017–19) of Understanding Society and the following April and May waves of Understanding Society Covid-19 study. </w:t>
            </w:r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ll household members were aged 16 or older in April 2020.</w:t>
            </w:r>
          </w:p>
          <w:p w14:paraId="16DB16DB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E08808F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9,576 (April wave: 15,426, May wave: 14,150)</w:t>
            </w:r>
          </w:p>
        </w:tc>
        <w:tc>
          <w:tcPr>
            <w:tcW w:w="1440" w:type="dxa"/>
          </w:tcPr>
          <w:p w14:paraId="5738E635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350" w:type="dxa"/>
          </w:tcPr>
          <w:p w14:paraId="3CE46DA0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ril – May, 2020</w:t>
            </w:r>
          </w:p>
        </w:tc>
      </w:tr>
      <w:tr w:rsidR="00B26464" w:rsidRPr="00002AA8" w14:paraId="52511DE8" w14:textId="77777777" w:rsidTr="00C9383A">
        <w:trPr>
          <w:trHeight w:val="1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32A8EC3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Dickerson et al., 2021</w:t>
            </w:r>
          </w:p>
        </w:tc>
        <w:tc>
          <w:tcPr>
            <w:tcW w:w="1354" w:type="dxa"/>
          </w:tcPr>
          <w:p w14:paraId="02B390A2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Bradford, UK</w:t>
            </w:r>
          </w:p>
        </w:tc>
        <w:tc>
          <w:tcPr>
            <w:tcW w:w="6660" w:type="dxa"/>
          </w:tcPr>
          <w:p w14:paraId="3DC03666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urvey data collected from the Born in Bradford studies with parents participating in two longitudinal studies: Bradford Growing Up (</w:t>
            </w:r>
            <w:proofErr w:type="spellStart"/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BiBGU</w:t>
            </w:r>
            <w:proofErr w:type="spellEnd"/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) and Bradford’s Better Start (</w:t>
            </w:r>
            <w:proofErr w:type="spellStart"/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BiBBS</w:t>
            </w:r>
            <w:proofErr w:type="spellEnd"/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) – </w:t>
            </w: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although longitudinal data obtained before the pandemic have not yet been presented.</w:t>
            </w:r>
          </w:p>
        </w:tc>
        <w:tc>
          <w:tcPr>
            <w:tcW w:w="1260" w:type="dxa"/>
          </w:tcPr>
          <w:p w14:paraId="11F3AC98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2,144</w:t>
            </w:r>
          </w:p>
        </w:tc>
        <w:tc>
          <w:tcPr>
            <w:tcW w:w="1440" w:type="dxa"/>
          </w:tcPr>
          <w:p w14:paraId="4C30FCEA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-13 years </w:t>
            </w:r>
          </w:p>
        </w:tc>
        <w:tc>
          <w:tcPr>
            <w:tcW w:w="1350" w:type="dxa"/>
          </w:tcPr>
          <w:p w14:paraId="0E63719B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th April - 30th June 2020</w:t>
            </w:r>
          </w:p>
          <w:p w14:paraId="1809FD8F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26464" w:rsidRPr="00002AA8" w14:paraId="04394B5C" w14:textId="77777777" w:rsidTr="00C9383A">
        <w:trPr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CF527A6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Waite et al., 2020</w:t>
            </w:r>
          </w:p>
        </w:tc>
        <w:tc>
          <w:tcPr>
            <w:tcW w:w="1354" w:type="dxa"/>
          </w:tcPr>
          <w:p w14:paraId="33FEC108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6660" w:type="dxa"/>
          </w:tcPr>
          <w:p w14:paraId="4F400C73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eport 02 of the Co-SPACE longitudinal study (COVID-19: Supporting Parents, Adolescents and Children during Epidemics). Preliminary survey results from parents/</w:t>
            </w:r>
            <w:proofErr w:type="spellStart"/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arers</w:t>
            </w:r>
            <w:proofErr w:type="spellEnd"/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f school-aged children.</w:t>
            </w:r>
          </w:p>
        </w:tc>
        <w:tc>
          <w:tcPr>
            <w:tcW w:w="1260" w:type="dxa"/>
          </w:tcPr>
          <w:p w14:paraId="672A689F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,000</w:t>
            </w:r>
          </w:p>
        </w:tc>
        <w:tc>
          <w:tcPr>
            <w:tcW w:w="1440" w:type="dxa"/>
          </w:tcPr>
          <w:p w14:paraId="60FC9B96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4-16 years </w:t>
            </w:r>
          </w:p>
        </w:tc>
        <w:tc>
          <w:tcPr>
            <w:tcW w:w="1350" w:type="dxa"/>
          </w:tcPr>
          <w:p w14:paraId="55E9C50C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, 2020</w:t>
            </w:r>
          </w:p>
        </w:tc>
      </w:tr>
      <w:tr w:rsidR="00B26464" w:rsidRPr="00002AA8" w14:paraId="7035DFFF" w14:textId="77777777" w:rsidTr="00C9383A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50CAE6A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Shum et al., 2020</w:t>
            </w:r>
          </w:p>
        </w:tc>
        <w:tc>
          <w:tcPr>
            <w:tcW w:w="1354" w:type="dxa"/>
          </w:tcPr>
          <w:p w14:paraId="728BCF81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6660" w:type="dxa"/>
          </w:tcPr>
          <w:p w14:paraId="78A46E23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eport 07 from the Co-SPACE longitudinal study (COVID-19: Supporting Parents, Adolescents and Children during Epidemics). Parents assessed at monthly intervals. Of the overall sample, 4,380 completed at least one follow-up, while 3,218 completed two or more follow ups.</w:t>
            </w:r>
          </w:p>
        </w:tc>
        <w:tc>
          <w:tcPr>
            <w:tcW w:w="1260" w:type="dxa"/>
          </w:tcPr>
          <w:p w14:paraId="572232AB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,246</w:t>
            </w:r>
          </w:p>
        </w:tc>
        <w:tc>
          <w:tcPr>
            <w:tcW w:w="1440" w:type="dxa"/>
          </w:tcPr>
          <w:p w14:paraId="55FEB0FF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-16 years</w:t>
            </w:r>
          </w:p>
        </w:tc>
        <w:tc>
          <w:tcPr>
            <w:tcW w:w="1350" w:type="dxa"/>
          </w:tcPr>
          <w:p w14:paraId="26D90F8A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ril - December, 2020</w:t>
            </w:r>
          </w:p>
        </w:tc>
      </w:tr>
      <w:tr w:rsidR="00B26464" w:rsidRPr="00002AA8" w14:paraId="1711F455" w14:textId="77777777" w:rsidTr="00C9383A">
        <w:trPr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DDF22AF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GB"/>
              </w:rPr>
              <w:t>McElroy et al., 2020</w:t>
            </w:r>
          </w:p>
        </w:tc>
        <w:tc>
          <w:tcPr>
            <w:tcW w:w="1354" w:type="dxa"/>
          </w:tcPr>
          <w:p w14:paraId="544286E3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6660" w:type="dxa"/>
          </w:tcPr>
          <w:p w14:paraId="173DA136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Convenience sample of parents and adolescents </w:t>
            </w: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he Co-SPACE longitudinal study (COVID-19: Supporting Parents, Adolescents and Children during Epidemics).</w:t>
            </w:r>
          </w:p>
        </w:tc>
        <w:tc>
          <w:tcPr>
            <w:tcW w:w="1260" w:type="dxa"/>
          </w:tcPr>
          <w:p w14:paraId="325E59ED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4,793 </w:t>
            </w:r>
          </w:p>
        </w:tc>
        <w:tc>
          <w:tcPr>
            <w:tcW w:w="1440" w:type="dxa"/>
          </w:tcPr>
          <w:p w14:paraId="68ACB39C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sz w:val="24"/>
                <w:szCs w:val="24"/>
              </w:rPr>
              <w:t>4–16 y</w:t>
            </w:r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ears </w:t>
            </w:r>
          </w:p>
        </w:tc>
        <w:tc>
          <w:tcPr>
            <w:tcW w:w="1350" w:type="dxa"/>
          </w:tcPr>
          <w:p w14:paraId="447351B2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ch - April 2020</w:t>
            </w:r>
          </w:p>
        </w:tc>
      </w:tr>
      <w:tr w:rsidR="00B26464" w:rsidRPr="00002AA8" w14:paraId="22F886F5" w14:textId="77777777" w:rsidTr="00C9383A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5" w:type="dxa"/>
            <w:gridSpan w:val="6"/>
            <w:shd w:val="clear" w:color="auto" w:fill="F2F2F2" w:themeFill="background1" w:themeFillShade="F2"/>
          </w:tcPr>
          <w:p w14:paraId="26D70C1D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Well-being</w:t>
            </w:r>
          </w:p>
        </w:tc>
      </w:tr>
      <w:tr w:rsidR="00B26464" w:rsidRPr="00002AA8" w14:paraId="75339C0A" w14:textId="77777777" w:rsidTr="00C9383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35E375A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oyal Foundation of the Duke and Duchess of Cambridge, 2020</w:t>
            </w:r>
          </w:p>
        </w:tc>
        <w:tc>
          <w:tcPr>
            <w:tcW w:w="1354" w:type="dxa"/>
          </w:tcPr>
          <w:p w14:paraId="407E4313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6660" w:type="dxa"/>
          </w:tcPr>
          <w:p w14:paraId="46DFFF67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rents and families of young children in the UK as part of a wider report to understand public attitudes towards the early years. Survey data collected in October 2020 (during the pandemic) was compared to data obtained September – February 2020 (before wide-spread restrictions).  </w:t>
            </w:r>
          </w:p>
        </w:tc>
        <w:tc>
          <w:tcPr>
            <w:tcW w:w="1260" w:type="dxa"/>
          </w:tcPr>
          <w:p w14:paraId="1A55E18B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1,000 </w:t>
            </w:r>
          </w:p>
        </w:tc>
        <w:tc>
          <w:tcPr>
            <w:tcW w:w="1440" w:type="dxa"/>
          </w:tcPr>
          <w:p w14:paraId="6BBA6424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5 years</w:t>
            </w:r>
          </w:p>
        </w:tc>
        <w:tc>
          <w:tcPr>
            <w:tcW w:w="1350" w:type="dxa"/>
          </w:tcPr>
          <w:p w14:paraId="68A0A054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tober, 2020</w:t>
            </w:r>
          </w:p>
        </w:tc>
      </w:tr>
      <w:tr w:rsidR="00B26464" w:rsidRPr="00002AA8" w14:paraId="6F90FFAF" w14:textId="77777777" w:rsidTr="00C9383A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7F6308E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l-Osta et al., 2021</w:t>
            </w:r>
          </w:p>
        </w:tc>
        <w:tc>
          <w:tcPr>
            <w:tcW w:w="1354" w:type="dxa"/>
          </w:tcPr>
          <w:p w14:paraId="1AB19A6B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land, UK</w:t>
            </w:r>
          </w:p>
        </w:tc>
        <w:tc>
          <w:tcPr>
            <w:tcW w:w="6660" w:type="dxa"/>
          </w:tcPr>
          <w:p w14:paraId="2A7DC4C1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ents of school-age children in the UK (87% respondents were female).</w:t>
            </w:r>
          </w:p>
        </w:tc>
        <w:tc>
          <w:tcPr>
            <w:tcW w:w="1260" w:type="dxa"/>
          </w:tcPr>
          <w:p w14:paraId="35F1D756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14</w:t>
            </w:r>
          </w:p>
        </w:tc>
        <w:tc>
          <w:tcPr>
            <w:tcW w:w="1440" w:type="dxa"/>
          </w:tcPr>
          <w:p w14:paraId="19DED310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– 16 years</w:t>
            </w:r>
          </w:p>
        </w:tc>
        <w:tc>
          <w:tcPr>
            <w:tcW w:w="1350" w:type="dxa"/>
          </w:tcPr>
          <w:p w14:paraId="1453D7F8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 – July, 2020</w:t>
            </w:r>
          </w:p>
        </w:tc>
      </w:tr>
      <w:tr w:rsidR="00B26464" w:rsidRPr="00002AA8" w14:paraId="0BC6CDBA" w14:textId="77777777" w:rsidTr="00C9383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8ADDE6D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ffice for National Statistics, 2021</w:t>
            </w:r>
          </w:p>
        </w:tc>
        <w:tc>
          <w:tcPr>
            <w:tcW w:w="1354" w:type="dxa"/>
          </w:tcPr>
          <w:p w14:paraId="313ACD32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6660" w:type="dxa"/>
          </w:tcPr>
          <w:p w14:paraId="37DEC996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xperiences of adults with children that are being homeschooled because of school closures. Parents had at least one-school aged child (parents where all their children were aged between 0 and 4 were excluded. </w:t>
            </w:r>
          </w:p>
        </w:tc>
        <w:tc>
          <w:tcPr>
            <w:tcW w:w="1260" w:type="dxa"/>
          </w:tcPr>
          <w:p w14:paraId="78E851D6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112</w:t>
            </w:r>
          </w:p>
        </w:tc>
        <w:tc>
          <w:tcPr>
            <w:tcW w:w="1440" w:type="dxa"/>
          </w:tcPr>
          <w:p w14:paraId="0398707D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-18 years</w:t>
            </w:r>
          </w:p>
        </w:tc>
        <w:tc>
          <w:tcPr>
            <w:tcW w:w="1350" w:type="dxa"/>
          </w:tcPr>
          <w:p w14:paraId="0A2014B3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bruary, 2021</w:t>
            </w:r>
          </w:p>
        </w:tc>
      </w:tr>
      <w:tr w:rsidR="00B26464" w:rsidRPr="00002AA8" w14:paraId="118E3C2A" w14:textId="77777777" w:rsidTr="00C9383A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4CF22F9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lastRenderedPageBreak/>
              <w:t>Bones et al., 2020</w:t>
            </w:r>
          </w:p>
        </w:tc>
        <w:tc>
          <w:tcPr>
            <w:tcW w:w="1354" w:type="dxa"/>
          </w:tcPr>
          <w:p w14:paraId="797D9274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orthern Ireland, UK</w:t>
            </w:r>
          </w:p>
        </w:tc>
        <w:tc>
          <w:tcPr>
            <w:tcW w:w="6660" w:type="dxa"/>
          </w:tcPr>
          <w:p w14:paraId="616870D6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arents of pupils attending primary (n=2,509), post-primary (n=1,905) and special schools (n=198).</w:t>
            </w:r>
          </w:p>
        </w:tc>
        <w:tc>
          <w:tcPr>
            <w:tcW w:w="1260" w:type="dxa"/>
          </w:tcPr>
          <w:p w14:paraId="7EBDB5F4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,612</w:t>
            </w:r>
          </w:p>
        </w:tc>
        <w:tc>
          <w:tcPr>
            <w:tcW w:w="1440" w:type="dxa"/>
          </w:tcPr>
          <w:p w14:paraId="4EFA4747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-19 years old</w:t>
            </w:r>
          </w:p>
        </w:tc>
        <w:tc>
          <w:tcPr>
            <w:tcW w:w="1350" w:type="dxa"/>
          </w:tcPr>
          <w:p w14:paraId="728D4F86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pril - May 2020</w:t>
            </w:r>
          </w:p>
          <w:p w14:paraId="3230B4A0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6464" w:rsidRPr="00002AA8" w14:paraId="23CDD15D" w14:textId="77777777" w:rsidTr="00C9383A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8A6C92A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Purdy et al., 2021 </w:t>
            </w:r>
          </w:p>
        </w:tc>
        <w:tc>
          <w:tcPr>
            <w:tcW w:w="1354" w:type="dxa"/>
          </w:tcPr>
          <w:p w14:paraId="518002AF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orthern Ireland, UK</w:t>
            </w:r>
          </w:p>
        </w:tc>
        <w:tc>
          <w:tcPr>
            <w:tcW w:w="6660" w:type="dxa"/>
          </w:tcPr>
          <w:p w14:paraId="36F3D6C8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arents/</w:t>
            </w:r>
            <w:proofErr w:type="spellStart"/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arers</w:t>
            </w:r>
            <w:proofErr w:type="spellEnd"/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f children being home-schooled due to COVID-19</w:t>
            </w:r>
          </w:p>
        </w:tc>
        <w:tc>
          <w:tcPr>
            <w:tcW w:w="1260" w:type="dxa"/>
          </w:tcPr>
          <w:p w14:paraId="43837D04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,668</w:t>
            </w:r>
          </w:p>
        </w:tc>
        <w:tc>
          <w:tcPr>
            <w:tcW w:w="1440" w:type="dxa"/>
          </w:tcPr>
          <w:p w14:paraId="265FCB6F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8 years</w:t>
            </w:r>
          </w:p>
        </w:tc>
        <w:tc>
          <w:tcPr>
            <w:tcW w:w="1350" w:type="dxa"/>
          </w:tcPr>
          <w:p w14:paraId="440C3804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– 22</w:t>
            </w: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ebruary, 2021</w:t>
            </w:r>
          </w:p>
        </w:tc>
      </w:tr>
      <w:tr w:rsidR="00B26464" w:rsidRPr="00002AA8" w14:paraId="0D769C38" w14:textId="77777777" w:rsidTr="00C9383A">
        <w:trPr>
          <w:trHeight w:val="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9E5A372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Asbury et al., 2020</w:t>
            </w:r>
          </w:p>
        </w:tc>
        <w:tc>
          <w:tcPr>
            <w:tcW w:w="1354" w:type="dxa"/>
          </w:tcPr>
          <w:p w14:paraId="69BC0AE7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6660" w:type="dxa"/>
          </w:tcPr>
          <w:p w14:paraId="6DFB2C7D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arents or </w:t>
            </w:r>
            <w:proofErr w:type="spellStart"/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arers</w:t>
            </w:r>
            <w:proofErr w:type="spellEnd"/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f school-aged children with Special Educational Needs and Disabilities (SEN/NDs) (92% were mothers; 95% from England with remainder from Scotland and Wales).</w:t>
            </w:r>
          </w:p>
        </w:tc>
        <w:tc>
          <w:tcPr>
            <w:tcW w:w="1260" w:type="dxa"/>
          </w:tcPr>
          <w:p w14:paraId="57E698D1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41</w:t>
            </w:r>
          </w:p>
        </w:tc>
        <w:tc>
          <w:tcPr>
            <w:tcW w:w="1440" w:type="dxa"/>
          </w:tcPr>
          <w:p w14:paraId="448168DC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-18 years</w:t>
            </w:r>
          </w:p>
        </w:tc>
        <w:tc>
          <w:tcPr>
            <w:tcW w:w="1350" w:type="dxa"/>
          </w:tcPr>
          <w:p w14:paraId="33A09F15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arch – April 2020</w:t>
            </w:r>
          </w:p>
          <w:p w14:paraId="3403B655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6464" w:rsidRPr="00002AA8" w14:paraId="0B7C2442" w14:textId="77777777" w:rsidTr="00C9383A">
        <w:trPr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A53D2CF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Greenway &amp; Eaton-Thomas, 2020</w:t>
            </w:r>
          </w:p>
        </w:tc>
        <w:tc>
          <w:tcPr>
            <w:tcW w:w="1354" w:type="dxa"/>
          </w:tcPr>
          <w:p w14:paraId="1CCB0719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6660" w:type="dxa"/>
          </w:tcPr>
          <w:p w14:paraId="33DC10E4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arents home-schooling a child with special educational needs and disabilities (SEND) (95% were female with nearly half aged between 30-39 years).</w:t>
            </w:r>
          </w:p>
        </w:tc>
        <w:tc>
          <w:tcPr>
            <w:tcW w:w="1260" w:type="dxa"/>
          </w:tcPr>
          <w:p w14:paraId="1C80C742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38</w:t>
            </w:r>
          </w:p>
        </w:tc>
        <w:tc>
          <w:tcPr>
            <w:tcW w:w="1440" w:type="dxa"/>
          </w:tcPr>
          <w:p w14:paraId="1368ECF2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-18 years</w:t>
            </w:r>
          </w:p>
        </w:tc>
        <w:tc>
          <w:tcPr>
            <w:tcW w:w="1350" w:type="dxa"/>
          </w:tcPr>
          <w:p w14:paraId="3B56BBB5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sz w:val="24"/>
                <w:szCs w:val="24"/>
              </w:rPr>
              <w:t>June – July 2020</w:t>
            </w:r>
          </w:p>
          <w:p w14:paraId="096BE6A6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26464" w:rsidRPr="00002AA8" w14:paraId="7E1E629B" w14:textId="77777777" w:rsidTr="00C9383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487A310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Toseeb</w:t>
            </w:r>
            <w:proofErr w:type="spellEnd"/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et al., 2020</w:t>
            </w:r>
          </w:p>
        </w:tc>
        <w:tc>
          <w:tcPr>
            <w:tcW w:w="1354" w:type="dxa"/>
          </w:tcPr>
          <w:p w14:paraId="5287614C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6660" w:type="dxa"/>
          </w:tcPr>
          <w:p w14:paraId="2EAC7B33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arents of children with SENDs (the majority with Autism Spectrum Conditions). 91% were mothers and 96% were from England. </w:t>
            </w:r>
          </w:p>
        </w:tc>
        <w:tc>
          <w:tcPr>
            <w:tcW w:w="1260" w:type="dxa"/>
          </w:tcPr>
          <w:p w14:paraId="29FF1E28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39</w:t>
            </w:r>
          </w:p>
        </w:tc>
        <w:tc>
          <w:tcPr>
            <w:tcW w:w="1440" w:type="dxa"/>
          </w:tcPr>
          <w:p w14:paraId="3B34BB13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-18 years</w:t>
            </w:r>
          </w:p>
        </w:tc>
        <w:tc>
          <w:tcPr>
            <w:tcW w:w="1350" w:type="dxa"/>
          </w:tcPr>
          <w:p w14:paraId="70F999DF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ch - May 2020</w:t>
            </w:r>
          </w:p>
          <w:p w14:paraId="3290F547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464" w:rsidRPr="00002AA8" w14:paraId="52841B1F" w14:textId="77777777" w:rsidTr="00C9383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EB9CEE4" w14:textId="77777777" w:rsidR="00B26464" w:rsidRPr="00002AA8" w:rsidRDefault="00B26464" w:rsidP="00C9383A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Thorell et al., 2021</w:t>
            </w:r>
          </w:p>
        </w:tc>
        <w:tc>
          <w:tcPr>
            <w:tcW w:w="1354" w:type="dxa"/>
          </w:tcPr>
          <w:p w14:paraId="6942E0F5" w14:textId="77777777" w:rsidR="00B26464" w:rsidRPr="00002AA8" w:rsidRDefault="00B26464" w:rsidP="00C9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K, Sweden, Spain, Belgium, Netherlands, German, Italy</w:t>
            </w:r>
          </w:p>
        </w:tc>
        <w:tc>
          <w:tcPr>
            <w:tcW w:w="6660" w:type="dxa"/>
          </w:tcPr>
          <w:p w14:paraId="45BD1901" w14:textId="77777777" w:rsidR="00B26464" w:rsidRPr="00002AA8" w:rsidRDefault="00B26464" w:rsidP="00C938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arental experiences of home-schooling in families with or without a child with a mental health condition across seven European countries. </w:t>
            </w:r>
          </w:p>
        </w:tc>
        <w:tc>
          <w:tcPr>
            <w:tcW w:w="1260" w:type="dxa"/>
          </w:tcPr>
          <w:p w14:paraId="02751AD3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,720 (UK: 508)</w:t>
            </w:r>
          </w:p>
        </w:tc>
        <w:tc>
          <w:tcPr>
            <w:tcW w:w="1440" w:type="dxa"/>
          </w:tcPr>
          <w:p w14:paraId="6192D3DC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–19 years</w:t>
            </w:r>
          </w:p>
        </w:tc>
        <w:tc>
          <w:tcPr>
            <w:tcW w:w="1350" w:type="dxa"/>
          </w:tcPr>
          <w:p w14:paraId="58D69C81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sz w:val="24"/>
                <w:szCs w:val="24"/>
              </w:rPr>
              <w:t>April - June 2020</w:t>
            </w:r>
          </w:p>
          <w:p w14:paraId="3C3EDBD4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6464" w:rsidRPr="00002AA8" w14:paraId="0218D429" w14:textId="77777777" w:rsidTr="00C9383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5" w:type="dxa"/>
            <w:gridSpan w:val="6"/>
            <w:shd w:val="clear" w:color="auto" w:fill="F2F2F2" w:themeFill="background1" w:themeFillShade="F2"/>
          </w:tcPr>
          <w:p w14:paraId="31115C90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rents of children with pre-existing medical conditions</w:t>
            </w:r>
          </w:p>
        </w:tc>
      </w:tr>
      <w:tr w:rsidR="00B26464" w:rsidRPr="00002AA8" w14:paraId="01C8580B" w14:textId="77777777" w:rsidTr="00C9383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D8FE630" w14:textId="77777777" w:rsidR="00B26464" w:rsidRPr="00002AA8" w:rsidRDefault="00B26464" w:rsidP="00C9383A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Darlington et al., 2020</w:t>
            </w:r>
          </w:p>
        </w:tc>
        <w:tc>
          <w:tcPr>
            <w:tcW w:w="1354" w:type="dxa"/>
          </w:tcPr>
          <w:p w14:paraId="647E893E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6660" w:type="dxa"/>
          </w:tcPr>
          <w:p w14:paraId="6563FD24" w14:textId="77777777" w:rsidR="00B26464" w:rsidRPr="00002AA8" w:rsidRDefault="00B26464" w:rsidP="00C938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arents of a child with cancer (84% mothers). </w:t>
            </w:r>
            <w:proofErr w:type="gramStart"/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he majority of</w:t>
            </w:r>
            <w:proofErr w:type="gramEnd"/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hildren were currently receiving treatment (67%).</w:t>
            </w:r>
          </w:p>
        </w:tc>
        <w:tc>
          <w:tcPr>
            <w:tcW w:w="1260" w:type="dxa"/>
          </w:tcPr>
          <w:p w14:paraId="47F34451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71</w:t>
            </w:r>
          </w:p>
        </w:tc>
        <w:tc>
          <w:tcPr>
            <w:tcW w:w="1440" w:type="dxa"/>
          </w:tcPr>
          <w:p w14:paraId="5A90A307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-24 years</w:t>
            </w:r>
          </w:p>
        </w:tc>
        <w:tc>
          <w:tcPr>
            <w:tcW w:w="1350" w:type="dxa"/>
          </w:tcPr>
          <w:p w14:paraId="79CB27F2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ril 2020</w:t>
            </w:r>
          </w:p>
        </w:tc>
      </w:tr>
      <w:tr w:rsidR="00B26464" w:rsidRPr="00002AA8" w14:paraId="06EA6AFB" w14:textId="77777777" w:rsidTr="00C9383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5" w:type="dxa"/>
            <w:gridSpan w:val="6"/>
            <w:shd w:val="clear" w:color="auto" w:fill="F2F2F2" w:themeFill="background1" w:themeFillShade="F2"/>
          </w:tcPr>
          <w:p w14:paraId="7DE64B79" w14:textId="77777777" w:rsidR="00B26464" w:rsidRPr="00002AA8" w:rsidRDefault="00B26464" w:rsidP="00C938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rents of children with SEN/ND</w:t>
            </w:r>
          </w:p>
        </w:tc>
      </w:tr>
      <w:tr w:rsidR="00B26464" w:rsidRPr="00002AA8" w14:paraId="3F2F5884" w14:textId="77777777" w:rsidTr="00C9383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A16D9B3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Waite et al., 2020</w:t>
            </w:r>
          </w:p>
        </w:tc>
        <w:tc>
          <w:tcPr>
            <w:tcW w:w="1354" w:type="dxa"/>
          </w:tcPr>
          <w:p w14:paraId="09AAA2EA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6660" w:type="dxa"/>
          </w:tcPr>
          <w:p w14:paraId="72389A49" w14:textId="77777777" w:rsidR="00B26464" w:rsidRPr="00002AA8" w:rsidRDefault="00B26464" w:rsidP="00C938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Initial results of survey data from parents/</w:t>
            </w:r>
            <w:proofErr w:type="spellStart"/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arers</w:t>
            </w:r>
            <w:proofErr w:type="spellEnd"/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f school-aged children who are part of the Co-SPACE longitudinal study (COVID-19: Supporting Parents, Adolescents and Children during Epidemics).</w:t>
            </w:r>
          </w:p>
        </w:tc>
        <w:tc>
          <w:tcPr>
            <w:tcW w:w="1260" w:type="dxa"/>
          </w:tcPr>
          <w:p w14:paraId="0083D3F7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000</w:t>
            </w:r>
          </w:p>
        </w:tc>
        <w:tc>
          <w:tcPr>
            <w:tcW w:w="1440" w:type="dxa"/>
          </w:tcPr>
          <w:p w14:paraId="5C675E81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4 – 16 years </w:t>
            </w:r>
          </w:p>
        </w:tc>
        <w:tc>
          <w:tcPr>
            <w:tcW w:w="1350" w:type="dxa"/>
          </w:tcPr>
          <w:p w14:paraId="04A1686A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, 2020</w:t>
            </w:r>
          </w:p>
        </w:tc>
      </w:tr>
      <w:tr w:rsidR="00B26464" w:rsidRPr="00002AA8" w14:paraId="195B57B2" w14:textId="77777777" w:rsidTr="00C9383A">
        <w:trPr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66387AA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lastRenderedPageBreak/>
              <w:t>Shum et al., 2021</w:t>
            </w:r>
          </w:p>
        </w:tc>
        <w:tc>
          <w:tcPr>
            <w:tcW w:w="1354" w:type="dxa"/>
          </w:tcPr>
          <w:p w14:paraId="035831B8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6660" w:type="dxa"/>
          </w:tcPr>
          <w:p w14:paraId="697812B8" w14:textId="77777777" w:rsidR="00B26464" w:rsidRPr="00002AA8" w:rsidRDefault="00B26464" w:rsidP="00C938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port 09 from the Co-SPACE longitudinal study (COVID-19: Supporting Parents, Adolescents and Children during Epidemics). Parents assessed at monthly intervals. Of the overall sample, 4,557 have completed two or more follow ups (up to ten times so far). </w:t>
            </w:r>
          </w:p>
        </w:tc>
        <w:tc>
          <w:tcPr>
            <w:tcW w:w="1260" w:type="dxa"/>
          </w:tcPr>
          <w:p w14:paraId="3E73037F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,386</w:t>
            </w:r>
          </w:p>
        </w:tc>
        <w:tc>
          <w:tcPr>
            <w:tcW w:w="1440" w:type="dxa"/>
          </w:tcPr>
          <w:p w14:paraId="5D59F321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-16 years</w:t>
            </w:r>
          </w:p>
        </w:tc>
        <w:tc>
          <w:tcPr>
            <w:tcW w:w="1350" w:type="dxa"/>
          </w:tcPr>
          <w:p w14:paraId="5ED12A94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ch 2020 - February 2021</w:t>
            </w:r>
          </w:p>
        </w:tc>
      </w:tr>
      <w:tr w:rsidR="00B26464" w:rsidRPr="00002AA8" w14:paraId="230442A3" w14:textId="77777777" w:rsidTr="00C9383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03FF8AA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illespie-Smith et al., under review</w:t>
            </w:r>
          </w:p>
          <w:p w14:paraId="11338A05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4" w:type="dxa"/>
          </w:tcPr>
          <w:p w14:paraId="0142A9C0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6660" w:type="dxa"/>
          </w:tcPr>
          <w:p w14:paraId="7576EC9C" w14:textId="77777777" w:rsidR="00B26464" w:rsidRPr="00002AA8" w:rsidRDefault="00B26464" w:rsidP="00C938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aregivers</w:t>
            </w: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children with neurodevelopmental disabilities (n=43) and children who are typically developing (</w:t>
            </w:r>
            <w:r w:rsidRPr="00002AA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 </w:t>
            </w: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 67)</w:t>
            </w:r>
          </w:p>
          <w:p w14:paraId="6E600FE9" w14:textId="77777777" w:rsidR="00B26464" w:rsidRPr="00002AA8" w:rsidRDefault="00B26464" w:rsidP="00C938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60" w:type="dxa"/>
          </w:tcPr>
          <w:p w14:paraId="764F50F5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10 </w:t>
            </w:r>
          </w:p>
        </w:tc>
        <w:tc>
          <w:tcPr>
            <w:tcW w:w="1440" w:type="dxa"/>
          </w:tcPr>
          <w:p w14:paraId="5BE1B5D2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1.2 years</w:t>
            </w:r>
          </w:p>
        </w:tc>
        <w:tc>
          <w:tcPr>
            <w:tcW w:w="1350" w:type="dxa"/>
          </w:tcPr>
          <w:p w14:paraId="7D092C00" w14:textId="77777777" w:rsidR="00B26464" w:rsidRPr="00002AA8" w:rsidRDefault="00B26464" w:rsidP="00C9383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02AA8">
              <w:rPr>
                <w:sz w:val="24"/>
                <w:szCs w:val="24"/>
              </w:rPr>
              <w:t xml:space="preserve">April – June 2020 </w:t>
            </w:r>
          </w:p>
          <w:p w14:paraId="63E9FFB9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464" w:rsidRPr="00002AA8" w14:paraId="04D3F2FE" w14:textId="77777777" w:rsidTr="00C9383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57D264D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Toseeb</w:t>
            </w:r>
            <w:proofErr w:type="spellEnd"/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et al., 2020</w:t>
            </w:r>
          </w:p>
        </w:tc>
        <w:tc>
          <w:tcPr>
            <w:tcW w:w="1354" w:type="dxa"/>
          </w:tcPr>
          <w:p w14:paraId="5D3355ED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6660" w:type="dxa"/>
          </w:tcPr>
          <w:p w14:paraId="15744BFA" w14:textId="77777777" w:rsidR="00B26464" w:rsidRPr="00002AA8" w:rsidRDefault="00B26464" w:rsidP="00C938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arents of children with SENDs (the majority with Autism Spectrum Conditions). 91% were mothers and 96% were from England. DID NOT compare two groups. </w:t>
            </w:r>
          </w:p>
        </w:tc>
        <w:tc>
          <w:tcPr>
            <w:tcW w:w="1260" w:type="dxa"/>
          </w:tcPr>
          <w:p w14:paraId="2993785C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39</w:t>
            </w:r>
          </w:p>
        </w:tc>
        <w:tc>
          <w:tcPr>
            <w:tcW w:w="1440" w:type="dxa"/>
          </w:tcPr>
          <w:p w14:paraId="197D204A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-18 years</w:t>
            </w:r>
          </w:p>
        </w:tc>
        <w:tc>
          <w:tcPr>
            <w:tcW w:w="1350" w:type="dxa"/>
          </w:tcPr>
          <w:p w14:paraId="704C7991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ch - May 2020</w:t>
            </w:r>
          </w:p>
          <w:p w14:paraId="40E0A2D7" w14:textId="77777777" w:rsidR="00B26464" w:rsidRPr="00002AA8" w:rsidRDefault="00B26464" w:rsidP="00C9383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B26464" w:rsidRPr="00002AA8" w14:paraId="0DA4B8C5" w14:textId="77777777" w:rsidTr="00C9383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21DA86E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Thorell et al., 2021</w:t>
            </w:r>
          </w:p>
        </w:tc>
        <w:tc>
          <w:tcPr>
            <w:tcW w:w="1354" w:type="dxa"/>
          </w:tcPr>
          <w:p w14:paraId="56D3599A" w14:textId="77777777" w:rsidR="00B26464" w:rsidRPr="00002AA8" w:rsidRDefault="00B26464" w:rsidP="00C9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K, Sweden, Spain, Belgium, Netherlands, Germany, Italy</w:t>
            </w:r>
          </w:p>
        </w:tc>
        <w:tc>
          <w:tcPr>
            <w:tcW w:w="6660" w:type="dxa"/>
          </w:tcPr>
          <w:p w14:paraId="05215A64" w14:textId="77777777" w:rsidR="00B26464" w:rsidRPr="00002AA8" w:rsidRDefault="00B26464" w:rsidP="00C938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arental experiences of home-schooling in families with or without a child with a mental health condition across seven European countries. </w:t>
            </w:r>
          </w:p>
        </w:tc>
        <w:tc>
          <w:tcPr>
            <w:tcW w:w="1260" w:type="dxa"/>
          </w:tcPr>
          <w:p w14:paraId="6B9561F4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,720 (UK: 508)</w:t>
            </w:r>
          </w:p>
        </w:tc>
        <w:tc>
          <w:tcPr>
            <w:tcW w:w="1440" w:type="dxa"/>
          </w:tcPr>
          <w:p w14:paraId="5CDBAD3F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–19 years</w:t>
            </w:r>
          </w:p>
        </w:tc>
        <w:tc>
          <w:tcPr>
            <w:tcW w:w="1350" w:type="dxa"/>
          </w:tcPr>
          <w:p w14:paraId="72924165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sz w:val="24"/>
                <w:szCs w:val="24"/>
              </w:rPr>
              <w:t>April - June 2020</w:t>
            </w:r>
          </w:p>
          <w:p w14:paraId="6FE3B507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6464" w:rsidRPr="00002AA8" w14:paraId="57A02953" w14:textId="77777777" w:rsidTr="00C9383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5" w:type="dxa"/>
            <w:gridSpan w:val="6"/>
            <w:shd w:val="clear" w:color="auto" w:fill="F2F2F2" w:themeFill="background1" w:themeFillShade="F2"/>
          </w:tcPr>
          <w:p w14:paraId="03510E59" w14:textId="77777777" w:rsidR="00B26464" w:rsidRPr="00002AA8" w:rsidRDefault="00B26464" w:rsidP="00C938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Kinship </w:t>
            </w:r>
            <w:proofErr w:type="spellStart"/>
            <w:r w:rsidRPr="00002A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rers</w:t>
            </w:r>
            <w:proofErr w:type="spellEnd"/>
            <w:r w:rsidRPr="00002A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nd family caregivers</w:t>
            </w:r>
          </w:p>
        </w:tc>
      </w:tr>
      <w:tr w:rsidR="00B26464" w:rsidRPr="00002AA8" w14:paraId="7484DD59" w14:textId="77777777" w:rsidTr="00C9383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65E2973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Grandparents Plus Charity, 2020.</w:t>
            </w:r>
          </w:p>
        </w:tc>
        <w:tc>
          <w:tcPr>
            <w:tcW w:w="1354" w:type="dxa"/>
          </w:tcPr>
          <w:p w14:paraId="5568F884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ngland, UK</w:t>
            </w:r>
          </w:p>
        </w:tc>
        <w:tc>
          <w:tcPr>
            <w:tcW w:w="6660" w:type="dxa"/>
          </w:tcPr>
          <w:p w14:paraId="3712D4B1" w14:textId="77777777" w:rsidR="00B26464" w:rsidRPr="00002AA8" w:rsidRDefault="00B26464" w:rsidP="00C938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Kinship </w:t>
            </w:r>
            <w:proofErr w:type="spellStart"/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arers</w:t>
            </w:r>
            <w:proofErr w:type="spellEnd"/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260" w:type="dxa"/>
          </w:tcPr>
          <w:p w14:paraId="687663FD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69</w:t>
            </w:r>
          </w:p>
        </w:tc>
        <w:tc>
          <w:tcPr>
            <w:tcW w:w="1440" w:type="dxa"/>
          </w:tcPr>
          <w:p w14:paraId="20E6CB03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50" w:type="dxa"/>
          </w:tcPr>
          <w:p w14:paraId="5106ED5B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sz w:val="24"/>
                <w:szCs w:val="24"/>
              </w:rPr>
              <w:t>May 2020</w:t>
            </w:r>
          </w:p>
          <w:p w14:paraId="11CCAFE7" w14:textId="77777777" w:rsidR="00B26464" w:rsidRPr="00002AA8" w:rsidRDefault="00B26464" w:rsidP="00C9383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B26464" w:rsidRPr="00002AA8" w14:paraId="080D7B23" w14:textId="77777777" w:rsidTr="00C9383A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82C9486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Family Rights Group, 2020</w:t>
            </w:r>
          </w:p>
        </w:tc>
        <w:tc>
          <w:tcPr>
            <w:tcW w:w="1354" w:type="dxa"/>
          </w:tcPr>
          <w:p w14:paraId="514A8F74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cotland, UK</w:t>
            </w:r>
          </w:p>
        </w:tc>
        <w:tc>
          <w:tcPr>
            <w:tcW w:w="6660" w:type="dxa"/>
          </w:tcPr>
          <w:p w14:paraId="346E2684" w14:textId="77777777" w:rsidR="00B26464" w:rsidRPr="00002AA8" w:rsidRDefault="00B26464" w:rsidP="00C938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espondents who are raising kinship children and birth children. The majority (53%) were grandmothers.</w:t>
            </w:r>
          </w:p>
        </w:tc>
        <w:tc>
          <w:tcPr>
            <w:tcW w:w="1260" w:type="dxa"/>
          </w:tcPr>
          <w:p w14:paraId="00C85379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1440" w:type="dxa"/>
          </w:tcPr>
          <w:p w14:paraId="2037014E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 – 17 years </w:t>
            </w:r>
          </w:p>
        </w:tc>
        <w:tc>
          <w:tcPr>
            <w:tcW w:w="1350" w:type="dxa"/>
          </w:tcPr>
          <w:p w14:paraId="7939D796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sz w:val="24"/>
                <w:szCs w:val="24"/>
              </w:rPr>
              <w:t>April 2020</w:t>
            </w:r>
          </w:p>
          <w:p w14:paraId="3B10A16C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464" w:rsidRPr="00002AA8" w14:paraId="3D0A769E" w14:textId="77777777" w:rsidTr="00C9383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839AB76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allagher &amp; </w:t>
            </w:r>
            <w:proofErr w:type="spellStart"/>
            <w:r w:rsidRPr="00002A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etherel</w:t>
            </w:r>
            <w:proofErr w:type="spellEnd"/>
            <w:r w:rsidRPr="00002A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2020</w:t>
            </w:r>
          </w:p>
          <w:p w14:paraId="277374C2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4" w:type="dxa"/>
          </w:tcPr>
          <w:p w14:paraId="1352F45F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K </w:t>
            </w:r>
          </w:p>
        </w:tc>
        <w:tc>
          <w:tcPr>
            <w:tcW w:w="6660" w:type="dxa"/>
          </w:tcPr>
          <w:p w14:paraId="70759555" w14:textId="77777777" w:rsidR="00B26464" w:rsidRPr="00002AA8" w:rsidRDefault="00B26464" w:rsidP="00C938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sz w:val="24"/>
                <w:szCs w:val="24"/>
              </w:rPr>
              <w:t>Data (1349 caregivers; 6178 non-caregivers) was extracted from Understanding Society, a UK population-level dataset.</w:t>
            </w:r>
          </w:p>
          <w:p w14:paraId="69EEE040" w14:textId="77777777" w:rsidR="00B26464" w:rsidRPr="00002AA8" w:rsidRDefault="00B26464" w:rsidP="00C938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60" w:type="dxa"/>
          </w:tcPr>
          <w:p w14:paraId="0C1DF98E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27</w:t>
            </w:r>
          </w:p>
        </w:tc>
        <w:tc>
          <w:tcPr>
            <w:tcW w:w="1440" w:type="dxa"/>
          </w:tcPr>
          <w:p w14:paraId="74FB6B30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lt;18 years </w:t>
            </w:r>
          </w:p>
        </w:tc>
        <w:tc>
          <w:tcPr>
            <w:tcW w:w="1350" w:type="dxa"/>
          </w:tcPr>
          <w:p w14:paraId="6C4C0FE3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sz w:val="24"/>
                <w:szCs w:val="24"/>
              </w:rPr>
              <w:t xml:space="preserve">May 2020 </w:t>
            </w:r>
          </w:p>
        </w:tc>
      </w:tr>
      <w:tr w:rsidR="00B26464" w:rsidRPr="00002AA8" w14:paraId="1523D68A" w14:textId="77777777" w:rsidTr="00C9383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5" w:type="dxa"/>
            <w:gridSpan w:val="6"/>
            <w:shd w:val="clear" w:color="auto" w:fill="F2F2F2" w:themeFill="background1" w:themeFillShade="F2"/>
          </w:tcPr>
          <w:p w14:paraId="55756EAD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omen during the perinatal period</w:t>
            </w:r>
          </w:p>
        </w:tc>
      </w:tr>
      <w:tr w:rsidR="00B26464" w:rsidRPr="00002AA8" w14:paraId="5B636680" w14:textId="77777777" w:rsidTr="00C9383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AEA30FF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Davenport et al., 2020 </w:t>
            </w:r>
          </w:p>
        </w:tc>
        <w:tc>
          <w:tcPr>
            <w:tcW w:w="1354" w:type="dxa"/>
          </w:tcPr>
          <w:p w14:paraId="25665758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orldwide: 8% of </w:t>
            </w: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ample from UK</w:t>
            </w:r>
          </w:p>
        </w:tc>
        <w:tc>
          <w:tcPr>
            <w:tcW w:w="6660" w:type="dxa"/>
          </w:tcPr>
          <w:p w14:paraId="623180FE" w14:textId="77777777" w:rsidR="00B26464" w:rsidRPr="00002AA8" w:rsidRDefault="00B26464" w:rsidP="00C938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00 eligible women: 520 (58%) were pregnant and 380 (42%) were in the first year after delivery. Mean age 33 years (range 17-49 years).</w:t>
            </w:r>
          </w:p>
          <w:p w14:paraId="202E68B1" w14:textId="77777777" w:rsidR="00B26464" w:rsidRPr="00002AA8" w:rsidRDefault="00B26464" w:rsidP="00C938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F730EAA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900</w:t>
            </w:r>
          </w:p>
        </w:tc>
        <w:tc>
          <w:tcPr>
            <w:tcW w:w="1440" w:type="dxa"/>
          </w:tcPr>
          <w:p w14:paraId="6C066AB8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– 5 years</w:t>
            </w:r>
          </w:p>
        </w:tc>
        <w:tc>
          <w:tcPr>
            <w:tcW w:w="1350" w:type="dxa"/>
          </w:tcPr>
          <w:p w14:paraId="4D390250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sz w:val="24"/>
                <w:szCs w:val="24"/>
              </w:rPr>
              <w:t>April - May 2020</w:t>
            </w:r>
          </w:p>
          <w:p w14:paraId="1F1A9F71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464" w:rsidRPr="00002AA8" w14:paraId="294AAC93" w14:textId="77777777" w:rsidTr="00C9383A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F601C09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allon et al., 2021</w:t>
            </w:r>
          </w:p>
        </w:tc>
        <w:tc>
          <w:tcPr>
            <w:tcW w:w="1354" w:type="dxa"/>
          </w:tcPr>
          <w:p w14:paraId="75204F72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6660" w:type="dxa"/>
          </w:tcPr>
          <w:p w14:paraId="7394C1DF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mple of UK mothers. Mean age 31 years and 96% of white ethnicity. </w:t>
            </w:r>
          </w:p>
        </w:tc>
        <w:tc>
          <w:tcPr>
            <w:tcW w:w="1260" w:type="dxa"/>
          </w:tcPr>
          <w:p w14:paraId="2CDE72C9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4</w:t>
            </w:r>
          </w:p>
        </w:tc>
        <w:tc>
          <w:tcPr>
            <w:tcW w:w="1440" w:type="dxa"/>
          </w:tcPr>
          <w:p w14:paraId="6CE65CB6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–12 weeks</w:t>
            </w:r>
          </w:p>
        </w:tc>
        <w:tc>
          <w:tcPr>
            <w:tcW w:w="1350" w:type="dxa"/>
          </w:tcPr>
          <w:p w14:paraId="5C7FAE32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sz w:val="24"/>
                <w:szCs w:val="24"/>
              </w:rPr>
              <w:t>April – May 2020</w:t>
            </w:r>
          </w:p>
        </w:tc>
      </w:tr>
      <w:tr w:rsidR="00B26464" w:rsidRPr="00002AA8" w14:paraId="1F2636F2" w14:textId="77777777" w:rsidTr="00C9383A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0CB5945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zquez-Vazquez et al., 2021</w:t>
            </w:r>
          </w:p>
        </w:tc>
        <w:tc>
          <w:tcPr>
            <w:tcW w:w="1354" w:type="dxa"/>
          </w:tcPr>
          <w:p w14:paraId="042C8C0E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6660" w:type="dxa"/>
          </w:tcPr>
          <w:p w14:paraId="3C059C59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sz w:val="24"/>
                <w:szCs w:val="24"/>
              </w:rPr>
              <w:t xml:space="preserve">Women living in the UK aged ≥18 years (mean age 32 </w:t>
            </w:r>
            <w:proofErr w:type="gramStart"/>
            <w:r w:rsidRPr="00002AA8">
              <w:rPr>
                <w:rFonts w:ascii="Times New Roman" w:hAnsi="Times New Roman" w:cs="Times New Roman"/>
                <w:sz w:val="24"/>
                <w:szCs w:val="24"/>
              </w:rPr>
              <w:t>years;  94</w:t>
            </w:r>
            <w:proofErr w:type="gramEnd"/>
            <w:r w:rsidRPr="00002AA8">
              <w:rPr>
                <w:rFonts w:ascii="Times New Roman" w:hAnsi="Times New Roman" w:cs="Times New Roman"/>
                <w:sz w:val="24"/>
                <w:szCs w:val="24"/>
              </w:rPr>
              <w:t xml:space="preserve">% were of white ethnicity and 95% were married/with partner). </w:t>
            </w:r>
          </w:p>
        </w:tc>
        <w:tc>
          <w:tcPr>
            <w:tcW w:w="1260" w:type="dxa"/>
          </w:tcPr>
          <w:p w14:paraId="3E4BE311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65</w:t>
            </w:r>
          </w:p>
        </w:tc>
        <w:tc>
          <w:tcPr>
            <w:tcW w:w="1440" w:type="dxa"/>
          </w:tcPr>
          <w:p w14:paraId="0052C9C3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2 months</w:t>
            </w:r>
          </w:p>
        </w:tc>
        <w:tc>
          <w:tcPr>
            <w:tcW w:w="1350" w:type="dxa"/>
          </w:tcPr>
          <w:p w14:paraId="0312F55E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sz w:val="24"/>
                <w:szCs w:val="24"/>
              </w:rPr>
              <w:t>May - June 2020</w:t>
            </w:r>
          </w:p>
          <w:p w14:paraId="095BBB1F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464" w:rsidRPr="00002AA8" w14:paraId="3604D836" w14:textId="77777777" w:rsidTr="00C9383A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5" w:type="dxa"/>
            <w:gridSpan w:val="6"/>
            <w:shd w:val="clear" w:color="auto" w:fill="F2F2F2" w:themeFill="background1" w:themeFillShade="F2"/>
          </w:tcPr>
          <w:p w14:paraId="18169954" w14:textId="77777777" w:rsidR="00B26464" w:rsidRPr="00002AA8" w:rsidRDefault="00B26464" w:rsidP="00B26464">
            <w:pPr>
              <w:pStyle w:val="ListParagraph"/>
              <w:numPr>
                <w:ilvl w:val="0"/>
                <w:numId w:val="4"/>
              </w:numPr>
              <w:jc w:val="center"/>
              <w:rPr>
                <w:b w:val="0"/>
                <w:bCs w:val="0"/>
                <w:sz w:val="24"/>
                <w:szCs w:val="24"/>
              </w:rPr>
            </w:pPr>
            <w:r w:rsidRPr="00002AA8">
              <w:rPr>
                <w:b w:val="0"/>
                <w:bCs w:val="0"/>
                <w:sz w:val="24"/>
                <w:szCs w:val="24"/>
              </w:rPr>
              <w:t>Earning capacity changes</w:t>
            </w:r>
          </w:p>
        </w:tc>
      </w:tr>
      <w:tr w:rsidR="00B26464" w:rsidRPr="00002AA8" w14:paraId="31E6B92A" w14:textId="77777777" w:rsidTr="00C9383A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5" w:type="dxa"/>
            <w:gridSpan w:val="6"/>
            <w:shd w:val="clear" w:color="auto" w:fill="F2F2F2" w:themeFill="background1" w:themeFillShade="F2"/>
          </w:tcPr>
          <w:p w14:paraId="72E763A5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conomic harms</w:t>
            </w:r>
          </w:p>
        </w:tc>
      </w:tr>
      <w:tr w:rsidR="00B26464" w:rsidRPr="00002AA8" w14:paraId="5C3450B8" w14:textId="77777777" w:rsidTr="00C9383A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B5A3C6C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Save the Children Report</w:t>
            </w:r>
          </w:p>
        </w:tc>
        <w:tc>
          <w:tcPr>
            <w:tcW w:w="1354" w:type="dxa"/>
          </w:tcPr>
          <w:p w14:paraId="4FCCF5F7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6660" w:type="dxa"/>
          </w:tcPr>
          <w:p w14:paraId="0504F2F4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222221"/>
                <w:sz w:val="24"/>
                <w:szCs w:val="24"/>
                <w:shd w:val="clear" w:color="auto" w:fill="FFFFFF"/>
              </w:rPr>
              <w:t>UK parents with children aged 6-18 years.</w:t>
            </w:r>
          </w:p>
          <w:p w14:paraId="29E93589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60" w:type="dxa"/>
          </w:tcPr>
          <w:p w14:paraId="72B799C4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,002</w:t>
            </w:r>
          </w:p>
        </w:tc>
        <w:tc>
          <w:tcPr>
            <w:tcW w:w="1440" w:type="dxa"/>
          </w:tcPr>
          <w:p w14:paraId="0892DB9C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-18 years</w:t>
            </w:r>
          </w:p>
        </w:tc>
        <w:tc>
          <w:tcPr>
            <w:tcW w:w="1350" w:type="dxa"/>
          </w:tcPr>
          <w:p w14:paraId="04FF9644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arch 2020</w:t>
            </w:r>
          </w:p>
        </w:tc>
      </w:tr>
      <w:tr w:rsidR="00B26464" w:rsidRPr="00002AA8" w14:paraId="25442C76" w14:textId="77777777" w:rsidTr="00C9383A">
        <w:trPr>
          <w:trHeight w:val="1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E098E84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Adams-</w:t>
            </w:r>
            <w:proofErr w:type="spellStart"/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Prassl</w:t>
            </w:r>
            <w:proofErr w:type="spellEnd"/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et al., 2020</w:t>
            </w:r>
          </w:p>
        </w:tc>
        <w:tc>
          <w:tcPr>
            <w:tcW w:w="1354" w:type="dxa"/>
          </w:tcPr>
          <w:p w14:paraId="2FAD3878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6660" w:type="dxa"/>
          </w:tcPr>
          <w:p w14:paraId="235C1742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K residents at least 18 years old and reported having engaged in any paid work (including self-employment) during the previous 12 months. </w:t>
            </w:r>
          </w:p>
        </w:tc>
        <w:tc>
          <w:tcPr>
            <w:tcW w:w="1260" w:type="dxa"/>
          </w:tcPr>
          <w:p w14:paraId="1EF4F347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940 (First wave: 4931, second wave: 4009)</w:t>
            </w:r>
          </w:p>
        </w:tc>
        <w:tc>
          <w:tcPr>
            <w:tcW w:w="1440" w:type="dxa"/>
          </w:tcPr>
          <w:p w14:paraId="3625BC64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50" w:type="dxa"/>
          </w:tcPr>
          <w:p w14:paraId="60B91ABF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ve 1:  April 2020</w:t>
            </w:r>
          </w:p>
          <w:p w14:paraId="38440A19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ve 2: May 2020</w:t>
            </w:r>
          </w:p>
        </w:tc>
      </w:tr>
      <w:tr w:rsidR="00B26464" w:rsidRPr="00002AA8" w14:paraId="601EB04C" w14:textId="77777777" w:rsidTr="00C9383A">
        <w:trPr>
          <w:trHeight w:val="1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36A7A5E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Dickerson et al., 2021</w:t>
            </w:r>
          </w:p>
        </w:tc>
        <w:tc>
          <w:tcPr>
            <w:tcW w:w="1354" w:type="dxa"/>
          </w:tcPr>
          <w:p w14:paraId="66E53745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Bradford, UK</w:t>
            </w:r>
          </w:p>
        </w:tc>
        <w:tc>
          <w:tcPr>
            <w:tcW w:w="6660" w:type="dxa"/>
          </w:tcPr>
          <w:p w14:paraId="02864B14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urvey data collected from the Born in Bradford studies with parents participating in two longitudinal studies: Bradford Growing Up (</w:t>
            </w:r>
            <w:proofErr w:type="spellStart"/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BiBGU</w:t>
            </w:r>
            <w:proofErr w:type="spellEnd"/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) and Bradford’s Better Start (</w:t>
            </w:r>
            <w:proofErr w:type="spellStart"/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BiBBS</w:t>
            </w:r>
            <w:proofErr w:type="spellEnd"/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) – although longitudinal data obtained before the pandemic have not yet been presented.</w:t>
            </w:r>
          </w:p>
        </w:tc>
        <w:tc>
          <w:tcPr>
            <w:tcW w:w="1260" w:type="dxa"/>
          </w:tcPr>
          <w:p w14:paraId="74FAFF27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,144</w:t>
            </w:r>
          </w:p>
        </w:tc>
        <w:tc>
          <w:tcPr>
            <w:tcW w:w="1440" w:type="dxa"/>
          </w:tcPr>
          <w:p w14:paraId="5C1B608C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 – 13 years</w:t>
            </w:r>
          </w:p>
        </w:tc>
        <w:tc>
          <w:tcPr>
            <w:tcW w:w="1350" w:type="dxa"/>
          </w:tcPr>
          <w:p w14:paraId="2153C27D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pril </w:t>
            </w:r>
            <w:proofErr w:type="gramStart"/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  June</w:t>
            </w:r>
            <w:proofErr w:type="gramEnd"/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020</w:t>
            </w:r>
          </w:p>
          <w:p w14:paraId="2558F0E8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6464" w:rsidRPr="00002AA8" w14:paraId="7ED9A5BA" w14:textId="77777777" w:rsidTr="00C9383A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5" w:type="dxa"/>
            <w:gridSpan w:val="6"/>
            <w:shd w:val="clear" w:color="auto" w:fill="F2F2F2" w:themeFill="background1" w:themeFillShade="F2"/>
          </w:tcPr>
          <w:p w14:paraId="145E4069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Kinship </w:t>
            </w:r>
            <w:proofErr w:type="spellStart"/>
            <w:r w:rsidRPr="00002A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rers</w:t>
            </w:r>
            <w:proofErr w:type="spellEnd"/>
            <w:r w:rsidRPr="00002A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nd family caregivers</w:t>
            </w:r>
          </w:p>
        </w:tc>
      </w:tr>
      <w:tr w:rsidR="00B26464" w:rsidRPr="00002AA8" w14:paraId="1C2229FC" w14:textId="77777777" w:rsidTr="00C9383A">
        <w:trPr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EB7C980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Grandparents Plus Charity, 2020.</w:t>
            </w:r>
          </w:p>
        </w:tc>
        <w:tc>
          <w:tcPr>
            <w:tcW w:w="1354" w:type="dxa"/>
          </w:tcPr>
          <w:p w14:paraId="6BBA3A4B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ngland, UK</w:t>
            </w:r>
          </w:p>
        </w:tc>
        <w:tc>
          <w:tcPr>
            <w:tcW w:w="6660" w:type="dxa"/>
          </w:tcPr>
          <w:p w14:paraId="625B46C1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Kinship </w:t>
            </w:r>
            <w:proofErr w:type="spellStart"/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arers</w:t>
            </w:r>
            <w:proofErr w:type="spellEnd"/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260" w:type="dxa"/>
          </w:tcPr>
          <w:p w14:paraId="62B64F86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69</w:t>
            </w:r>
          </w:p>
        </w:tc>
        <w:tc>
          <w:tcPr>
            <w:tcW w:w="1440" w:type="dxa"/>
          </w:tcPr>
          <w:p w14:paraId="0715B9B9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50" w:type="dxa"/>
          </w:tcPr>
          <w:p w14:paraId="6782B337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sz w:val="24"/>
                <w:szCs w:val="24"/>
              </w:rPr>
              <w:t>May 2020</w:t>
            </w:r>
          </w:p>
        </w:tc>
      </w:tr>
      <w:tr w:rsidR="00B26464" w:rsidRPr="00002AA8" w14:paraId="6B5F282C" w14:textId="77777777" w:rsidTr="00C9383A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5B17CB0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lastRenderedPageBreak/>
              <w:t>Family Rights Group, 2020</w:t>
            </w:r>
          </w:p>
        </w:tc>
        <w:tc>
          <w:tcPr>
            <w:tcW w:w="1354" w:type="dxa"/>
          </w:tcPr>
          <w:p w14:paraId="65096B77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cotland</w:t>
            </w:r>
          </w:p>
        </w:tc>
        <w:tc>
          <w:tcPr>
            <w:tcW w:w="6660" w:type="dxa"/>
          </w:tcPr>
          <w:p w14:paraId="356C93EA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espondents who are raising kinship children and birth children. The majority (53%) were grandmothers.</w:t>
            </w:r>
          </w:p>
        </w:tc>
        <w:tc>
          <w:tcPr>
            <w:tcW w:w="1260" w:type="dxa"/>
          </w:tcPr>
          <w:p w14:paraId="21735020" w14:textId="77777777" w:rsidR="00B26464" w:rsidRPr="00002AA8" w:rsidRDefault="00B26464" w:rsidP="00C9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1440" w:type="dxa"/>
          </w:tcPr>
          <w:p w14:paraId="5FD5A67A" w14:textId="77777777" w:rsidR="00B26464" w:rsidRPr="00002AA8" w:rsidRDefault="00B26464" w:rsidP="00C9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 – 17 years </w:t>
            </w:r>
          </w:p>
        </w:tc>
        <w:tc>
          <w:tcPr>
            <w:tcW w:w="1350" w:type="dxa"/>
          </w:tcPr>
          <w:p w14:paraId="226081C5" w14:textId="77777777" w:rsidR="00B26464" w:rsidRPr="00002AA8" w:rsidRDefault="00B26464" w:rsidP="00C938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sz w:val="24"/>
                <w:szCs w:val="24"/>
              </w:rPr>
              <w:t>April 2020</w:t>
            </w:r>
          </w:p>
        </w:tc>
      </w:tr>
      <w:tr w:rsidR="00B26464" w:rsidRPr="00002AA8" w14:paraId="3E88140D" w14:textId="77777777" w:rsidTr="00C9383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5" w:type="dxa"/>
            <w:gridSpan w:val="6"/>
            <w:shd w:val="clear" w:color="auto" w:fill="F2F2F2" w:themeFill="background1" w:themeFillShade="F2"/>
          </w:tcPr>
          <w:p w14:paraId="3C95165F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mployment/career opportunities</w:t>
            </w:r>
          </w:p>
        </w:tc>
      </w:tr>
      <w:tr w:rsidR="00B26464" w:rsidRPr="00002AA8" w14:paraId="6428AAD6" w14:textId="77777777" w:rsidTr="00C9383A">
        <w:trPr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57612E3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GB"/>
              </w:rPr>
              <w:t xml:space="preserve">Parents and </w:t>
            </w:r>
            <w:proofErr w:type="spellStart"/>
            <w:r w:rsidRPr="00002A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GB"/>
              </w:rPr>
              <w:t>carers</w:t>
            </w:r>
            <w:proofErr w:type="spellEnd"/>
            <w:r w:rsidRPr="00002A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GB"/>
              </w:rPr>
              <w:t xml:space="preserve"> in Performing Arts (</w:t>
            </w:r>
            <w:proofErr w:type="spellStart"/>
            <w:r w:rsidRPr="00002A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GB"/>
              </w:rPr>
              <w:t>PiPA</w:t>
            </w:r>
            <w:proofErr w:type="spellEnd"/>
            <w:r w:rsidRPr="00002A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GB"/>
              </w:rPr>
              <w:t>), 2020</w:t>
            </w:r>
          </w:p>
        </w:tc>
        <w:tc>
          <w:tcPr>
            <w:tcW w:w="1354" w:type="dxa"/>
          </w:tcPr>
          <w:p w14:paraId="1DBF51FA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6660" w:type="dxa"/>
          </w:tcPr>
          <w:p w14:paraId="4FB8B08C" w14:textId="77777777" w:rsidR="00B26464" w:rsidRPr="00002AA8" w:rsidRDefault="00B26464" w:rsidP="00C938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Performing arts workers who are parents or </w:t>
            </w:r>
            <w:proofErr w:type="spellStart"/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rers</w:t>
            </w:r>
            <w:proofErr w:type="spellEnd"/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(91% parents and 14% cared for a disabled child or elderly, ill or disable adult). 80% of respondents were female. </w:t>
            </w:r>
          </w:p>
        </w:tc>
        <w:tc>
          <w:tcPr>
            <w:tcW w:w="1260" w:type="dxa"/>
          </w:tcPr>
          <w:p w14:paraId="7B59C4B2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00</w:t>
            </w:r>
          </w:p>
        </w:tc>
        <w:tc>
          <w:tcPr>
            <w:tcW w:w="1440" w:type="dxa"/>
          </w:tcPr>
          <w:p w14:paraId="3DDBD8B3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350" w:type="dxa"/>
          </w:tcPr>
          <w:p w14:paraId="36152491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ptember – October 2020.</w:t>
            </w:r>
          </w:p>
        </w:tc>
      </w:tr>
      <w:tr w:rsidR="00B26464" w:rsidRPr="00002AA8" w14:paraId="1A2CACDA" w14:textId="77777777" w:rsidTr="00C9383A">
        <w:trPr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72EBD9F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GB"/>
              </w:rPr>
              <w:t>Myers et al., 2021</w:t>
            </w:r>
          </w:p>
        </w:tc>
        <w:tc>
          <w:tcPr>
            <w:tcW w:w="1354" w:type="dxa"/>
          </w:tcPr>
          <w:p w14:paraId="272D2320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Worldwide</w:t>
            </w:r>
          </w:p>
        </w:tc>
        <w:tc>
          <w:tcPr>
            <w:tcW w:w="6660" w:type="dxa"/>
          </w:tcPr>
          <w:p w14:paraId="09A95C78" w14:textId="77777777" w:rsidR="00B26464" w:rsidRPr="00002AA8" w:rsidRDefault="00B26464" w:rsidP="00C938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US and Europe based scientists across a wide range of institutions, career stages and demographic backgrounds. </w:t>
            </w:r>
          </w:p>
        </w:tc>
        <w:tc>
          <w:tcPr>
            <w:tcW w:w="1260" w:type="dxa"/>
          </w:tcPr>
          <w:p w14:paraId="414D12E7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,535</w:t>
            </w:r>
          </w:p>
        </w:tc>
        <w:tc>
          <w:tcPr>
            <w:tcW w:w="1440" w:type="dxa"/>
          </w:tcPr>
          <w:p w14:paraId="44DB014F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350" w:type="dxa"/>
          </w:tcPr>
          <w:p w14:paraId="20CE01ED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ril 2020</w:t>
            </w:r>
          </w:p>
        </w:tc>
      </w:tr>
      <w:tr w:rsidR="00B26464" w:rsidRPr="00002AA8" w14:paraId="1650BFDF" w14:textId="77777777" w:rsidTr="00C9383A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5" w:type="dxa"/>
            <w:gridSpan w:val="6"/>
            <w:shd w:val="clear" w:color="auto" w:fill="F2F2F2" w:themeFill="background1" w:themeFillShade="F2"/>
          </w:tcPr>
          <w:p w14:paraId="3EEFF32C" w14:textId="77777777" w:rsidR="00B26464" w:rsidRPr="00002AA8" w:rsidRDefault="00B26464" w:rsidP="00B26464">
            <w:pPr>
              <w:pStyle w:val="ListParagraph"/>
              <w:numPr>
                <w:ilvl w:val="0"/>
                <w:numId w:val="4"/>
              </w:numPr>
              <w:jc w:val="center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02AA8">
              <w:rPr>
                <w:b w:val="0"/>
                <w:bCs w:val="0"/>
                <w:color w:val="000000" w:themeColor="text1"/>
                <w:sz w:val="24"/>
                <w:szCs w:val="24"/>
              </w:rPr>
              <w:t>Physical harms – violence in the home</w:t>
            </w:r>
          </w:p>
        </w:tc>
      </w:tr>
      <w:tr w:rsidR="00B26464" w:rsidRPr="00002AA8" w14:paraId="75F15343" w14:textId="77777777" w:rsidTr="00C9383A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5" w:type="dxa"/>
            <w:gridSpan w:val="6"/>
            <w:shd w:val="clear" w:color="auto" w:fill="F2F2F2" w:themeFill="background1" w:themeFillShade="F2"/>
          </w:tcPr>
          <w:p w14:paraId="32DD7C2B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Domestic violence</w:t>
            </w:r>
          </w:p>
        </w:tc>
      </w:tr>
      <w:tr w:rsidR="00B26464" w:rsidRPr="00002AA8" w14:paraId="47187634" w14:textId="77777777" w:rsidTr="00C9383A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61422C8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wbury, A. et al., 2020</w:t>
            </w:r>
          </w:p>
        </w:tc>
        <w:tc>
          <w:tcPr>
            <w:tcW w:w="1354" w:type="dxa"/>
          </w:tcPr>
          <w:p w14:paraId="0D872CCC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ales, UK</w:t>
            </w:r>
          </w:p>
        </w:tc>
        <w:tc>
          <w:tcPr>
            <w:tcW w:w="6660" w:type="dxa"/>
          </w:tcPr>
          <w:p w14:paraId="15CE554B" w14:textId="77777777" w:rsidR="00B26464" w:rsidRPr="00002AA8" w:rsidRDefault="00B26464" w:rsidP="00C938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eview of impact of COVID-19 on children and young people in Wales with a focus on violence and adverse childhood experiences.</w:t>
            </w:r>
          </w:p>
        </w:tc>
        <w:tc>
          <w:tcPr>
            <w:tcW w:w="1260" w:type="dxa"/>
          </w:tcPr>
          <w:p w14:paraId="27AAE727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440" w:type="dxa"/>
          </w:tcPr>
          <w:p w14:paraId="627292E4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50" w:type="dxa"/>
          </w:tcPr>
          <w:p w14:paraId="607A18DB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ublished Nov 2020</w:t>
            </w:r>
          </w:p>
        </w:tc>
      </w:tr>
      <w:tr w:rsidR="00B26464" w:rsidRPr="00002AA8" w14:paraId="6F80B883" w14:textId="77777777" w:rsidTr="00C9383A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5" w:type="dxa"/>
            <w:gridSpan w:val="6"/>
            <w:shd w:val="clear" w:color="auto" w:fill="F2F2F2" w:themeFill="background1" w:themeFillShade="F2"/>
          </w:tcPr>
          <w:p w14:paraId="107B9145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ld and adolescent violence towards parents</w:t>
            </w:r>
          </w:p>
        </w:tc>
      </w:tr>
      <w:tr w:rsidR="00B26464" w:rsidRPr="00002AA8" w14:paraId="58D52BB7" w14:textId="77777777" w:rsidTr="00C9383A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8337F7D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wbury, A. et al., 2020</w:t>
            </w:r>
          </w:p>
        </w:tc>
        <w:tc>
          <w:tcPr>
            <w:tcW w:w="1354" w:type="dxa"/>
          </w:tcPr>
          <w:p w14:paraId="2AAEA8AA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ales, UK</w:t>
            </w:r>
          </w:p>
        </w:tc>
        <w:tc>
          <w:tcPr>
            <w:tcW w:w="6660" w:type="dxa"/>
          </w:tcPr>
          <w:p w14:paraId="09895BD3" w14:textId="77777777" w:rsidR="00B26464" w:rsidRPr="00002AA8" w:rsidRDefault="00B26464" w:rsidP="00C938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view of impact of COVID-19 on children and young people in Wales with a focus on violence and adverse childhood experiences. </w:t>
            </w:r>
          </w:p>
        </w:tc>
        <w:tc>
          <w:tcPr>
            <w:tcW w:w="1260" w:type="dxa"/>
          </w:tcPr>
          <w:p w14:paraId="75946DDD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440" w:type="dxa"/>
          </w:tcPr>
          <w:p w14:paraId="5A47AAAC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50" w:type="dxa"/>
          </w:tcPr>
          <w:p w14:paraId="0A6B7E33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ublished Nov 2020</w:t>
            </w:r>
          </w:p>
        </w:tc>
      </w:tr>
      <w:tr w:rsidR="00B26464" w:rsidRPr="00002AA8" w14:paraId="39656F4A" w14:textId="77777777" w:rsidTr="00C9383A">
        <w:trPr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4FAE65F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Grandparents Plus Charity, 2020.</w:t>
            </w:r>
          </w:p>
        </w:tc>
        <w:tc>
          <w:tcPr>
            <w:tcW w:w="1354" w:type="dxa"/>
          </w:tcPr>
          <w:p w14:paraId="28648AA7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ngland, UK</w:t>
            </w:r>
          </w:p>
        </w:tc>
        <w:tc>
          <w:tcPr>
            <w:tcW w:w="6660" w:type="dxa"/>
          </w:tcPr>
          <w:p w14:paraId="3427EEBA" w14:textId="77777777" w:rsidR="00B26464" w:rsidRPr="00002AA8" w:rsidRDefault="00B26464" w:rsidP="00C938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Kinship </w:t>
            </w:r>
            <w:proofErr w:type="spellStart"/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arers</w:t>
            </w:r>
            <w:proofErr w:type="spellEnd"/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260" w:type="dxa"/>
          </w:tcPr>
          <w:p w14:paraId="7AFE290A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69</w:t>
            </w:r>
          </w:p>
        </w:tc>
        <w:tc>
          <w:tcPr>
            <w:tcW w:w="1440" w:type="dxa"/>
          </w:tcPr>
          <w:p w14:paraId="03794BD0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50" w:type="dxa"/>
          </w:tcPr>
          <w:p w14:paraId="5F5E22AF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2AA8">
              <w:rPr>
                <w:rFonts w:ascii="Times New Roman" w:hAnsi="Times New Roman" w:cs="Times New Roman"/>
                <w:sz w:val="24"/>
                <w:szCs w:val="24"/>
              </w:rPr>
              <w:t>May 2020</w:t>
            </w:r>
          </w:p>
        </w:tc>
      </w:tr>
      <w:tr w:rsidR="00B26464" w:rsidRPr="00002AA8" w14:paraId="5F8DC02D" w14:textId="77777777" w:rsidTr="00C9383A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36B29F3" w14:textId="77777777" w:rsidR="00B26464" w:rsidRPr="00002AA8" w:rsidRDefault="00B26464" w:rsidP="00C9383A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Condry et al., 2020</w:t>
            </w:r>
          </w:p>
        </w:tc>
        <w:tc>
          <w:tcPr>
            <w:tcW w:w="1354" w:type="dxa"/>
          </w:tcPr>
          <w:p w14:paraId="41350E5E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6660" w:type="dxa"/>
          </w:tcPr>
          <w:p w14:paraId="2B7503BE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arents who have experiences of C/APV from their child. Also contains a summary of a Freedom of Information Request to all 43 police forces across England and Wales requesting numbers of reported C/APV incidents from April 2019 to May 2020. </w:t>
            </w:r>
          </w:p>
        </w:tc>
        <w:tc>
          <w:tcPr>
            <w:tcW w:w="1260" w:type="dxa"/>
          </w:tcPr>
          <w:p w14:paraId="431D5076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1440" w:type="dxa"/>
          </w:tcPr>
          <w:p w14:paraId="56A4A0CC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 -19 years</w:t>
            </w:r>
          </w:p>
        </w:tc>
        <w:tc>
          <w:tcPr>
            <w:tcW w:w="1350" w:type="dxa"/>
          </w:tcPr>
          <w:p w14:paraId="04B99B76" w14:textId="77777777" w:rsidR="00B26464" w:rsidRPr="00002AA8" w:rsidRDefault="00B26464" w:rsidP="00C93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2AA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pril – June 2020</w:t>
            </w:r>
          </w:p>
        </w:tc>
      </w:tr>
    </w:tbl>
    <w:p w14:paraId="5C127508" w14:textId="77777777" w:rsidR="00B26464" w:rsidRPr="00002AA8" w:rsidRDefault="00B26464" w:rsidP="00B26464">
      <w:pPr>
        <w:rPr>
          <w:rFonts w:ascii="Times New Roman" w:hAnsi="Times New Roman" w:cs="Times New Roman"/>
          <w:i/>
          <w:iCs/>
        </w:rPr>
      </w:pPr>
      <w:r w:rsidRPr="00002AA8">
        <w:rPr>
          <w:rFonts w:ascii="Times New Roman" w:hAnsi="Times New Roman" w:cs="Times New Roman"/>
          <w:i/>
          <w:iCs/>
        </w:rPr>
        <w:t>*More than 32 studies have been presented in the table due to some references being applicable to multiple harms.</w:t>
      </w:r>
    </w:p>
    <w:p w14:paraId="4B20A952" w14:textId="77777777" w:rsidR="00B26464" w:rsidRPr="00002AA8" w:rsidRDefault="00B26464" w:rsidP="00B26464">
      <w:pPr>
        <w:rPr>
          <w:rFonts w:ascii="Times New Roman" w:hAnsi="Times New Roman" w:cs="Times New Roman"/>
        </w:rPr>
      </w:pPr>
    </w:p>
    <w:p w14:paraId="58227607" w14:textId="38C83867" w:rsidR="00B55CA8" w:rsidRPr="00002AA8" w:rsidRDefault="00B55CA8" w:rsidP="00B55CA8">
      <w:pPr>
        <w:rPr>
          <w:rFonts w:ascii="Times New Roman" w:hAnsi="Times New Roman" w:cs="Times New Roman"/>
        </w:rPr>
      </w:pPr>
    </w:p>
    <w:sectPr w:rsidR="00B55CA8" w:rsidRPr="00002AA8" w:rsidSect="00B264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05A87" w14:textId="77777777" w:rsidR="00A11231" w:rsidRDefault="00A11231" w:rsidP="00606BD3">
      <w:r>
        <w:separator/>
      </w:r>
    </w:p>
  </w:endnote>
  <w:endnote w:type="continuationSeparator" w:id="0">
    <w:p w14:paraId="0F1584E4" w14:textId="77777777" w:rsidR="00A11231" w:rsidRDefault="00A11231" w:rsidP="00606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tka Banner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C0E50" w14:textId="77777777" w:rsidR="00A11231" w:rsidRDefault="00A11231" w:rsidP="00606BD3">
      <w:r>
        <w:separator/>
      </w:r>
    </w:p>
  </w:footnote>
  <w:footnote w:type="continuationSeparator" w:id="0">
    <w:p w14:paraId="76C9792F" w14:textId="77777777" w:rsidR="00A11231" w:rsidRDefault="00A11231" w:rsidP="00606B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96C9D"/>
    <w:multiLevelType w:val="multilevel"/>
    <w:tmpl w:val="226CF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2653478"/>
    <w:multiLevelType w:val="hybridMultilevel"/>
    <w:tmpl w:val="8034C1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2703A1"/>
    <w:multiLevelType w:val="hybridMultilevel"/>
    <w:tmpl w:val="718A1708"/>
    <w:lvl w:ilvl="0" w:tplc="7A688E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E95346"/>
    <w:multiLevelType w:val="hybridMultilevel"/>
    <w:tmpl w:val="F78C3C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157102"/>
    <w:multiLevelType w:val="hybridMultilevel"/>
    <w:tmpl w:val="1EE220B8"/>
    <w:lvl w:ilvl="0" w:tplc="76B20D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5921309">
    <w:abstractNumId w:val="1"/>
  </w:num>
  <w:num w:numId="2" w16cid:durableId="1617591983">
    <w:abstractNumId w:val="3"/>
  </w:num>
  <w:num w:numId="3" w16cid:durableId="565145644">
    <w:abstractNumId w:val="0"/>
  </w:num>
  <w:num w:numId="4" w16cid:durableId="367413072">
    <w:abstractNumId w:val="2"/>
  </w:num>
  <w:num w:numId="5" w16cid:durableId="84240035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CA8"/>
    <w:rsid w:val="00002AA8"/>
    <w:rsid w:val="00196C08"/>
    <w:rsid w:val="002B3989"/>
    <w:rsid w:val="0030382F"/>
    <w:rsid w:val="00316275"/>
    <w:rsid w:val="0035531B"/>
    <w:rsid w:val="0038020B"/>
    <w:rsid w:val="004005EE"/>
    <w:rsid w:val="00403D26"/>
    <w:rsid w:val="0046119A"/>
    <w:rsid w:val="00606BD3"/>
    <w:rsid w:val="0061277F"/>
    <w:rsid w:val="006961F9"/>
    <w:rsid w:val="006A1494"/>
    <w:rsid w:val="006C0DA9"/>
    <w:rsid w:val="006D6A9B"/>
    <w:rsid w:val="00793072"/>
    <w:rsid w:val="008039A3"/>
    <w:rsid w:val="0084618E"/>
    <w:rsid w:val="00910A50"/>
    <w:rsid w:val="00966A00"/>
    <w:rsid w:val="00A11231"/>
    <w:rsid w:val="00A93875"/>
    <w:rsid w:val="00B26464"/>
    <w:rsid w:val="00B55CA8"/>
    <w:rsid w:val="00C170F4"/>
    <w:rsid w:val="00C47043"/>
    <w:rsid w:val="00CE6A67"/>
    <w:rsid w:val="00D20F18"/>
    <w:rsid w:val="00D31CBD"/>
    <w:rsid w:val="00D414BE"/>
    <w:rsid w:val="00D41540"/>
    <w:rsid w:val="00D827DB"/>
    <w:rsid w:val="00DF7133"/>
    <w:rsid w:val="00E14B42"/>
    <w:rsid w:val="00E66C99"/>
    <w:rsid w:val="00F11646"/>
    <w:rsid w:val="00F13CDE"/>
    <w:rsid w:val="00F26EAE"/>
    <w:rsid w:val="00FA4A5D"/>
    <w:rsid w:val="00FF5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FDDBD"/>
  <w15:chartTrackingRefBased/>
  <w15:docId w15:val="{B64D7541-7A05-6A49-B4BA-A88CEAA36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B55CA8"/>
    <w:pPr>
      <w:spacing w:before="100" w:beforeAutospacing="1" w:after="100" w:afterAutospacing="1"/>
      <w:outlineLvl w:val="1"/>
    </w:pPr>
    <w:rPr>
      <w:rFonts w:asciiTheme="majorHAnsi" w:eastAsia="Times New Roman" w:hAnsiTheme="majorHAnsi" w:cs="Times New Roman"/>
      <w:b/>
      <w:bCs/>
      <w:sz w:val="32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F5 List Paragraph,List-paragraph,List Paragraph1,Dot pt,No Spacing1,List Paragraph Char Char Char,Indicator Text,Numbered Para 1,Bullet 1,Bullet Points,MAIN CONTENT,List Paragraph12,Bullet Style,Colorful List - Accent 11,Normal numbered"/>
    <w:basedOn w:val="Normal"/>
    <w:link w:val="ListParagraphChar"/>
    <w:uiPriority w:val="34"/>
    <w:qFormat/>
    <w:rsid w:val="00B55CA8"/>
    <w:pPr>
      <w:ind w:left="720"/>
      <w:contextualSpacing/>
    </w:pPr>
    <w:rPr>
      <w:rFonts w:ascii="Times New Roman" w:eastAsia="Times New Roman" w:hAnsi="Times New Roman" w:cs="Times New Roman"/>
      <w:lang w:val="en-US"/>
    </w:rPr>
  </w:style>
  <w:style w:type="character" w:customStyle="1" w:styleId="ListParagraphChar">
    <w:name w:val="List Paragraph Char"/>
    <w:aliases w:val="F5 List Paragraph Char,List-paragraph Char,List Paragraph1 Char,Dot pt Char,No Spacing1 Char,List Paragraph Char Char Char Char,Indicator Text Char,Numbered Para 1 Char,Bullet 1 Char,Bullet Points Char,MAIN CONTENT Char"/>
    <w:link w:val="ListParagraph"/>
    <w:uiPriority w:val="34"/>
    <w:locked/>
    <w:rsid w:val="00B55CA8"/>
    <w:rPr>
      <w:rFonts w:ascii="Times New Roman" w:eastAsia="Times New Roman" w:hAnsi="Times New Roman" w:cs="Times New Roman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55CA8"/>
    <w:rPr>
      <w:rFonts w:asciiTheme="majorHAnsi" w:eastAsia="Times New Roman" w:hAnsiTheme="majorHAnsi" w:cs="Times New Roman"/>
      <w:b/>
      <w:bCs/>
      <w:sz w:val="32"/>
      <w:szCs w:val="3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6464"/>
    <w:pPr>
      <w:spacing w:after="160"/>
    </w:pPr>
    <w:rPr>
      <w:rFonts w:ascii="Times New Roman" w:eastAsia="Calibri" w:hAnsi="Times New Roman" w:cs="Times New Roman"/>
      <w:noProof/>
      <w:szCs w:val="22"/>
      <w:lang w:val="en-AU"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B26464"/>
    <w:rPr>
      <w:rFonts w:ascii="Times New Roman" w:eastAsia="Calibri" w:hAnsi="Times New Roman" w:cs="Times New Roman"/>
      <w:noProof/>
      <w:szCs w:val="22"/>
      <w:lang w:val="en-AU" w:eastAsia="en-AU"/>
    </w:rPr>
  </w:style>
  <w:style w:type="paragraph" w:styleId="NormalWeb">
    <w:name w:val="Normal (Web)"/>
    <w:basedOn w:val="Normal"/>
    <w:uiPriority w:val="99"/>
    <w:unhideWhenUsed/>
    <w:rsid w:val="00B26464"/>
    <w:rPr>
      <w:rFonts w:ascii="Times New Roman" w:eastAsia="Times New Roman" w:hAnsi="Times New Roman" w:cs="Times New Roman"/>
      <w:lang w:val="en-US"/>
    </w:rPr>
  </w:style>
  <w:style w:type="table" w:styleId="PlainTable1">
    <w:name w:val="Plain Table 1"/>
    <w:basedOn w:val="TableNormal"/>
    <w:uiPriority w:val="41"/>
    <w:rsid w:val="00B26464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B26464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606BD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6BD3"/>
  </w:style>
  <w:style w:type="paragraph" w:styleId="Footer">
    <w:name w:val="footer"/>
    <w:basedOn w:val="Normal"/>
    <w:link w:val="FooterChar"/>
    <w:uiPriority w:val="99"/>
    <w:unhideWhenUsed/>
    <w:rsid w:val="00606BD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6B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2</Pages>
  <Words>2689</Words>
  <Characters>15328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Hope</dc:creator>
  <cp:keywords/>
  <dc:description/>
  <cp:lastModifiedBy>Abigail Joyce</cp:lastModifiedBy>
  <cp:revision>4</cp:revision>
  <dcterms:created xsi:type="dcterms:W3CDTF">2022-06-22T15:20:00Z</dcterms:created>
  <dcterms:modified xsi:type="dcterms:W3CDTF">2022-07-28T13:43:00Z</dcterms:modified>
</cp:coreProperties>
</file>